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1D55" w:rsidRDefault="00561D55" w:rsidP="00561D55">
      <w:pPr>
        <w:jc w:val="both"/>
        <w:rPr>
          <w:rFonts w:ascii="Times New Roman" w:eastAsia="Calibri" w:hAnsi="Times New Roman" w:cs="Times New Roman"/>
          <w:b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t>SUPPLEMENTARY FIGURES</w:t>
      </w:r>
    </w:p>
    <w:p w:rsidR="00561D55" w:rsidRPr="00561D55" w:rsidRDefault="00561D55" w:rsidP="00561D55">
      <w:pPr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561D55">
        <w:rPr>
          <w:rFonts w:ascii="Times New Roman" w:hAnsi="Times New Roman" w:cs="Times New Roman"/>
          <w:b/>
          <w:bCs/>
          <w:color w:val="000000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>S</w:t>
      </w:r>
      <w:r w:rsidRPr="00561D55">
        <w:rPr>
          <w:rFonts w:ascii="Times New Roman" w:hAnsi="Times New Roman" w:cs="Times New Roman"/>
          <w:b/>
          <w:bCs/>
          <w:color w:val="000000"/>
          <w:lang w:val="en-US"/>
        </w:rPr>
        <w:t>1:</w:t>
      </w:r>
      <w:r w:rsidRPr="00561D55">
        <w:rPr>
          <w:rFonts w:ascii="Times New Roman" w:hAnsi="Times New Roman" w:cs="Times New Roman"/>
          <w:color w:val="000000"/>
          <w:lang w:val="en-US"/>
        </w:rPr>
        <w:t xml:space="preserve"> Examples of linear plots used for absolute (</w:t>
      </w:r>
      <w:r w:rsidRPr="00561D55">
        <w:rPr>
          <w:rFonts w:ascii="Times New Roman" w:hAnsi="Times New Roman" w:cs="Times New Roman"/>
          <w:b/>
          <w:bCs/>
          <w:color w:val="000000"/>
          <w:lang w:val="en-US"/>
        </w:rPr>
        <w:t>A</w:t>
      </w:r>
      <w:r w:rsidRPr="00561D55">
        <w:rPr>
          <w:rFonts w:ascii="Times New Roman" w:hAnsi="Times New Roman" w:cs="Times New Roman"/>
          <w:color w:val="000000"/>
          <w:lang w:val="en-US"/>
        </w:rPr>
        <w:t>) and relative (</w:t>
      </w:r>
      <w:r w:rsidRPr="00561D55">
        <w:rPr>
          <w:rFonts w:ascii="Times New Roman" w:hAnsi="Times New Roman" w:cs="Times New Roman"/>
          <w:b/>
          <w:bCs/>
          <w:color w:val="000000"/>
          <w:lang w:val="en-US"/>
        </w:rPr>
        <w:t>B</w:t>
      </w:r>
      <w:r w:rsidRPr="00561D55">
        <w:rPr>
          <w:rFonts w:ascii="Times New Roman" w:hAnsi="Times New Roman" w:cs="Times New Roman"/>
          <w:color w:val="000000"/>
          <w:lang w:val="en-US"/>
        </w:rPr>
        <w:t xml:space="preserve">) quantification of mutant and wt alleles in liquid biopsy samples </w:t>
      </w:r>
    </w:p>
    <w:p w:rsidR="00561D55" w:rsidRDefault="00561D55" w:rsidP="00E5117B">
      <w:pPr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561D55">
        <w:rPr>
          <w:rFonts w:ascii="Times New Roman" w:hAnsi="Times New Roman" w:cs="Times New Roman"/>
          <w:noProof/>
          <w:color w:val="000000"/>
          <w:lang w:eastAsia="es-E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515620</wp:posOffset>
            </wp:positionH>
            <wp:positionV relativeFrom="paragraph">
              <wp:posOffset>-1905</wp:posOffset>
            </wp:positionV>
            <wp:extent cx="4368800" cy="3644900"/>
            <wp:effectExtent l="19050" t="0" r="0" b="0"/>
            <wp:wrapNone/>
            <wp:docPr id="1" name="Imagen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3618" t="1640" r="5865" b="39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8800" cy="3644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color w:val="000000"/>
          <w:lang w:val="en-US"/>
        </w:rPr>
        <w:t>(A)</w:t>
      </w:r>
    </w:p>
    <w:p w:rsidR="00561D55" w:rsidRDefault="00561D55" w:rsidP="00E5117B">
      <w:pPr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:rsidR="00561D55" w:rsidRDefault="00561D55" w:rsidP="00E5117B">
      <w:pPr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:rsidR="0060267C" w:rsidRDefault="0060267C" w:rsidP="00E5117B">
      <w:pPr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:rsidR="00561D55" w:rsidRDefault="00561D55">
      <w:pPr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</w:p>
    <w:p w:rsidR="00561D55" w:rsidRDefault="00561D55">
      <w:pPr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</w:p>
    <w:p w:rsidR="00561D55" w:rsidRDefault="00561D55">
      <w:pPr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</w:p>
    <w:p w:rsidR="00561D55" w:rsidRDefault="00561D55">
      <w:pPr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</w:p>
    <w:p w:rsidR="00561D55" w:rsidRDefault="00561D55">
      <w:pPr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</w:p>
    <w:p w:rsidR="00561D55" w:rsidRDefault="00561D55">
      <w:pPr>
        <w:spacing w:after="0" w:line="240" w:lineRule="auto"/>
        <w:rPr>
          <w:rFonts w:ascii="Times New Roman" w:hAnsi="Times New Roman" w:cs="Times New Roman"/>
          <w:noProof/>
          <w:color w:val="000000"/>
          <w:lang w:eastAsia="es-ES"/>
        </w:rPr>
      </w:pPr>
    </w:p>
    <w:p w:rsidR="00561D55" w:rsidRDefault="00561D55">
      <w:pPr>
        <w:spacing w:after="0" w:line="240" w:lineRule="auto"/>
        <w:rPr>
          <w:rFonts w:ascii="Times New Roman" w:hAnsi="Times New Roman" w:cs="Times New Roman"/>
          <w:noProof/>
          <w:color w:val="000000"/>
          <w:lang w:eastAsia="es-ES"/>
        </w:rPr>
      </w:pPr>
    </w:p>
    <w:p w:rsidR="00561D55" w:rsidRDefault="00561D55">
      <w:pPr>
        <w:spacing w:after="0" w:line="240" w:lineRule="auto"/>
        <w:rPr>
          <w:rFonts w:ascii="Times New Roman" w:hAnsi="Times New Roman" w:cs="Times New Roman"/>
          <w:noProof/>
          <w:color w:val="000000"/>
          <w:lang w:eastAsia="es-ES"/>
        </w:rPr>
      </w:pPr>
    </w:p>
    <w:p w:rsidR="00561D55" w:rsidRDefault="00561D55">
      <w:pPr>
        <w:spacing w:after="0" w:line="240" w:lineRule="auto"/>
        <w:rPr>
          <w:rFonts w:ascii="Times New Roman" w:hAnsi="Times New Roman" w:cs="Times New Roman"/>
          <w:noProof/>
          <w:color w:val="000000"/>
          <w:lang w:eastAsia="es-ES"/>
        </w:rPr>
      </w:pPr>
    </w:p>
    <w:p w:rsidR="00561D55" w:rsidRDefault="00561D55">
      <w:pPr>
        <w:spacing w:after="0" w:line="240" w:lineRule="auto"/>
        <w:rPr>
          <w:rFonts w:ascii="Times New Roman" w:hAnsi="Times New Roman" w:cs="Times New Roman"/>
          <w:noProof/>
          <w:color w:val="000000"/>
          <w:lang w:eastAsia="es-ES"/>
        </w:rPr>
      </w:pPr>
    </w:p>
    <w:p w:rsidR="00561D55" w:rsidRDefault="00561D55">
      <w:pPr>
        <w:spacing w:after="0" w:line="240" w:lineRule="auto"/>
        <w:rPr>
          <w:rFonts w:ascii="Times New Roman" w:hAnsi="Times New Roman" w:cs="Times New Roman"/>
          <w:noProof/>
          <w:color w:val="000000"/>
          <w:lang w:eastAsia="es-ES"/>
        </w:rPr>
      </w:pPr>
    </w:p>
    <w:p w:rsidR="00561D55" w:rsidRDefault="00561D55">
      <w:pPr>
        <w:spacing w:after="0" w:line="240" w:lineRule="auto"/>
        <w:rPr>
          <w:rFonts w:ascii="Times New Roman" w:hAnsi="Times New Roman" w:cs="Times New Roman"/>
          <w:noProof/>
          <w:color w:val="000000"/>
          <w:lang w:eastAsia="es-ES"/>
        </w:rPr>
      </w:pPr>
      <w:r>
        <w:rPr>
          <w:rFonts w:ascii="Times New Roman" w:hAnsi="Times New Roman" w:cs="Times New Roman"/>
          <w:noProof/>
          <w:color w:val="000000"/>
          <w:lang w:eastAsia="es-E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50520</wp:posOffset>
            </wp:positionH>
            <wp:positionV relativeFrom="paragraph">
              <wp:posOffset>83185</wp:posOffset>
            </wp:positionV>
            <wp:extent cx="4129405" cy="3486150"/>
            <wp:effectExtent l="19050" t="0" r="4445" b="0"/>
            <wp:wrapNone/>
            <wp:docPr id="2" name="Imagen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785" t="2171" r="1720" b="15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9405" cy="3486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color w:val="000000"/>
          <w:lang w:eastAsia="es-ES"/>
        </w:rPr>
        <w:t>(B)</w:t>
      </w:r>
    </w:p>
    <w:p w:rsidR="0060267C" w:rsidRDefault="0060267C">
      <w:pPr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br w:type="page"/>
      </w:r>
    </w:p>
    <w:tbl>
      <w:tblPr>
        <w:tblpPr w:leftFromText="141" w:rightFromText="141" w:vertAnchor="page" w:horzAnchor="margin" w:tblpY="4371"/>
        <w:tblW w:w="96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05"/>
        <w:gridCol w:w="930"/>
        <w:gridCol w:w="992"/>
        <w:gridCol w:w="1134"/>
        <w:gridCol w:w="959"/>
        <w:gridCol w:w="992"/>
        <w:gridCol w:w="1386"/>
        <w:gridCol w:w="1134"/>
        <w:gridCol w:w="785"/>
      </w:tblGrid>
      <w:tr w:rsidR="0060267C" w:rsidRPr="0048536B" w:rsidTr="0060267C">
        <w:trPr>
          <w:trHeight w:val="222"/>
          <w:tblHeader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853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Technique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853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s</w:t>
            </w:r>
            <w:proofErr w:type="spellEnd"/>
          </w:p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992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853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</w:t>
            </w:r>
            <w:proofErr w:type="spellEnd"/>
            <w:r w:rsidRPr="004853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umor</w:t>
            </w:r>
          </w:p>
        </w:tc>
        <w:tc>
          <w:tcPr>
            <w:tcW w:w="1134" w:type="dxa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tation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alyzed</w:t>
            </w:r>
            <w:proofErr w:type="spellEnd"/>
          </w:p>
        </w:tc>
        <w:tc>
          <w:tcPr>
            <w:tcW w:w="959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853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DNA</w:t>
            </w:r>
            <w:proofErr w:type="spellEnd"/>
            <w:r w:rsidRPr="004853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853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om</w:t>
            </w:r>
            <w:proofErr w:type="spellEnd"/>
          </w:p>
        </w:tc>
        <w:tc>
          <w:tcPr>
            <w:tcW w:w="992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L of </w:t>
            </w:r>
            <w:proofErr w:type="spellStart"/>
            <w:r w:rsidRPr="004853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  <w:proofErr w:type="spellEnd"/>
            <w:r w:rsidRPr="004853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86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positive </w:t>
            </w:r>
            <w:proofErr w:type="spellStart"/>
            <w:r w:rsidRPr="004853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O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853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itivity</w:t>
            </w:r>
            <w:proofErr w:type="spellEnd"/>
          </w:p>
        </w:tc>
        <w:tc>
          <w:tcPr>
            <w:tcW w:w="785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853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  <w:proofErr w:type="spellEnd"/>
          </w:p>
        </w:tc>
      </w:tr>
      <w:tr w:rsidR="0060267C" w:rsidRPr="0048536B" w:rsidTr="0060267C">
        <w:trPr>
          <w:trHeight w:hRule="exact" w:val="454"/>
        </w:trPr>
        <w:tc>
          <w:tcPr>
            <w:tcW w:w="1305" w:type="dxa"/>
            <w:vMerge w:val="restart"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 xml:space="preserve">NGS (Nextseq500 </w:t>
            </w:r>
            <w:proofErr w:type="spellStart"/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sequencer</w:t>
            </w:r>
            <w:proofErr w:type="spellEnd"/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0" w:type="dxa"/>
            <w:vMerge w:val="restart"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vMerge w:val="restart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  <w:proofErr w:type="spellEnd"/>
          </w:p>
        </w:tc>
        <w:tc>
          <w:tcPr>
            <w:tcW w:w="959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992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10 mL</w:t>
            </w:r>
          </w:p>
        </w:tc>
        <w:tc>
          <w:tcPr>
            <w:tcW w:w="1386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81.8%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85" w:type="dxa"/>
            <w:vMerge w:val="restart"/>
            <w:vAlign w:val="center"/>
          </w:tcPr>
          <w:p w:rsidR="0060267C" w:rsidRPr="0048536B" w:rsidRDefault="00C556BE" w:rsidP="002D17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VuZzwvQXV0aG9yPjxZZWFyPjIwMTk8L1llYXI+PFJl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</w:fldData>
              </w:fldChar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VuZzwvQXV0aG9yPjxZZWFyPjIwMTk8L1llYXI+PFJl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</w:fldData>
              </w:fldChar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48536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2D17A6">
              <w:rPr>
                <w:rFonts w:ascii="Times New Roman" w:hAnsi="Times New Roman" w:cs="Times New Roman"/>
                <w:noProof/>
                <w:sz w:val="18"/>
                <w:szCs w:val="18"/>
              </w:rPr>
              <w:t>(Zheng et al., 2019)</w:t>
            </w:r>
            <w:r w:rsidRPr="0048536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0267C" w:rsidRPr="0048536B" w:rsidTr="0060267C">
        <w:trPr>
          <w:trHeight w:hRule="exact" w:val="454"/>
        </w:trPr>
        <w:tc>
          <w:tcPr>
            <w:tcW w:w="1305" w:type="dxa"/>
            <w:vMerge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Plasma</w:t>
            </w:r>
          </w:p>
        </w:tc>
        <w:tc>
          <w:tcPr>
            <w:tcW w:w="992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8 mL</w:t>
            </w:r>
          </w:p>
        </w:tc>
        <w:tc>
          <w:tcPr>
            <w:tcW w:w="1386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45.5%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dxa"/>
            <w:vMerge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267C" w:rsidRPr="0048536B" w:rsidTr="0060267C">
        <w:trPr>
          <w:trHeight w:hRule="exact" w:val="454"/>
        </w:trPr>
        <w:tc>
          <w:tcPr>
            <w:tcW w:w="1305" w:type="dxa"/>
            <w:vMerge w:val="restart"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 xml:space="preserve">NGS (Nextseq500 </w:t>
            </w:r>
            <w:proofErr w:type="spellStart"/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sequencer</w:t>
            </w:r>
            <w:proofErr w:type="spellEnd"/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0" w:type="dxa"/>
            <w:vMerge w:val="restart"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2" w:type="dxa"/>
            <w:vMerge w:val="restart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  <w:proofErr w:type="spellEnd"/>
          </w:p>
        </w:tc>
        <w:tc>
          <w:tcPr>
            <w:tcW w:w="959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992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10 mL</w:t>
            </w:r>
          </w:p>
        </w:tc>
        <w:tc>
          <w:tcPr>
            <w:tcW w:w="1386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85" w:type="dxa"/>
            <w:vMerge w:val="restart"/>
            <w:vAlign w:val="center"/>
          </w:tcPr>
          <w:p w:rsidR="0060267C" w:rsidRPr="0048536B" w:rsidRDefault="00C556BE" w:rsidP="002D17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TwvQXV0aG9yPjxZZWFyPjIwMTg8L1llYXI+PFJlY051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</w:fldData>
              </w:fldChar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TwvQXV0aG9yPjxZZWFyPjIwMTg8L1llYXI+PFJlY051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</w:fldData>
              </w:fldChar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48536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2D17A6">
              <w:rPr>
                <w:rFonts w:ascii="Times New Roman" w:hAnsi="Times New Roman" w:cs="Times New Roman"/>
                <w:noProof/>
                <w:sz w:val="18"/>
                <w:szCs w:val="18"/>
              </w:rPr>
              <w:t>(Li et al., 2018)</w:t>
            </w:r>
            <w:r w:rsidRPr="0048536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0267C" w:rsidRPr="0048536B" w:rsidTr="0060267C">
        <w:trPr>
          <w:trHeight w:hRule="exact" w:val="454"/>
        </w:trPr>
        <w:tc>
          <w:tcPr>
            <w:tcW w:w="1305" w:type="dxa"/>
            <w:vMerge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Plasma</w:t>
            </w:r>
          </w:p>
        </w:tc>
        <w:tc>
          <w:tcPr>
            <w:tcW w:w="992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8 mL</w:t>
            </w:r>
          </w:p>
        </w:tc>
        <w:tc>
          <w:tcPr>
            <w:tcW w:w="1386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73.1%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dxa"/>
            <w:vMerge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267C" w:rsidRPr="0048536B" w:rsidTr="0060267C">
        <w:trPr>
          <w:trHeight w:hRule="exact" w:val="454"/>
        </w:trPr>
        <w:tc>
          <w:tcPr>
            <w:tcW w:w="1305" w:type="dxa"/>
            <w:vMerge w:val="restart"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 xml:space="preserve">NGS (MSK-IMPACT </w:t>
            </w:r>
            <w:proofErr w:type="spellStart"/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platform</w:t>
            </w:r>
            <w:proofErr w:type="spellEnd"/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0" w:type="dxa"/>
            <w:vMerge w:val="restart"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  <w:vMerge w:val="restart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iobla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toma</w:t>
            </w:r>
          </w:p>
        </w:tc>
        <w:tc>
          <w:tcPr>
            <w:tcW w:w="1134" w:type="dxa"/>
            <w:vMerge w:val="restart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  <w:proofErr w:type="spellEnd"/>
          </w:p>
        </w:tc>
        <w:tc>
          <w:tcPr>
            <w:tcW w:w="959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992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1-2 mL</w:t>
            </w:r>
          </w:p>
        </w:tc>
        <w:tc>
          <w:tcPr>
            <w:tcW w:w="1386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 xml:space="preserve">58%* </w:t>
            </w:r>
          </w:p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60.5%**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LOD: 2%</w:t>
            </w:r>
          </w:p>
        </w:tc>
        <w:tc>
          <w:tcPr>
            <w:tcW w:w="785" w:type="dxa"/>
            <w:vMerge w:val="restart"/>
            <w:vAlign w:val="center"/>
          </w:tcPr>
          <w:p w:rsidR="0060267C" w:rsidRPr="0048536B" w:rsidRDefault="00C556BE" w:rsidP="002D17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SBNYXR0b3MtQXJydWRhPC9BdXRob3I+PFllYXI+MjAx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=
</w:fldData>
              </w:fldChar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SBNYXR0b3MtQXJydWRhPC9BdXRob3I+PFllYXI+MjAx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=
</w:fldData>
              </w:fldChar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48536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2D17A6">
              <w:rPr>
                <w:rFonts w:ascii="Times New Roman" w:hAnsi="Times New Roman" w:cs="Times New Roman"/>
                <w:noProof/>
                <w:sz w:val="18"/>
                <w:szCs w:val="18"/>
              </w:rPr>
              <w:t>(De Mattos-Arruda et al., 2015)</w:t>
            </w:r>
            <w:r w:rsidRPr="0048536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0267C" w:rsidRPr="0048536B" w:rsidTr="0060267C">
        <w:trPr>
          <w:trHeight w:hRule="exact" w:val="454"/>
        </w:trPr>
        <w:tc>
          <w:tcPr>
            <w:tcW w:w="1305" w:type="dxa"/>
            <w:vMerge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Plasma</w:t>
            </w:r>
          </w:p>
        </w:tc>
        <w:tc>
          <w:tcPr>
            <w:tcW w:w="992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86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 xml:space="preserve">0%* </w:t>
            </w:r>
          </w:p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55.5%**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dxa"/>
            <w:vMerge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267C" w:rsidRPr="0048536B" w:rsidTr="0060267C">
        <w:trPr>
          <w:trHeight w:hRule="exact" w:val="624"/>
        </w:trPr>
        <w:tc>
          <w:tcPr>
            <w:tcW w:w="1305" w:type="dxa"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 xml:space="preserve">F-PHFA </w:t>
            </w:r>
            <w:proofErr w:type="spellStart"/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assay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992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  <w:proofErr w:type="spellEnd"/>
          </w:p>
        </w:tc>
        <w:tc>
          <w:tcPr>
            <w:tcW w:w="1134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i/>
                <w:sz w:val="18"/>
                <w:szCs w:val="18"/>
              </w:rPr>
              <w:t>EGFR</w:t>
            </w:r>
          </w:p>
        </w:tc>
        <w:tc>
          <w:tcPr>
            <w:tcW w:w="959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 xml:space="preserve">PE </w:t>
            </w:r>
          </w:p>
        </w:tc>
        <w:tc>
          <w:tcPr>
            <w:tcW w:w="992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86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44.4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OD: </w:t>
            </w: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  <w:tc>
          <w:tcPr>
            <w:tcW w:w="785" w:type="dxa"/>
            <w:vAlign w:val="center"/>
          </w:tcPr>
          <w:p w:rsidR="0060267C" w:rsidRPr="0048536B" w:rsidRDefault="00C556BE" w:rsidP="002D17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XdhaGFyYTwvQXV0aG9yPjxZZWFyPjIwMTg8L1llYXI+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</w:fldData>
              </w:fldChar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XdhaGFyYTwvQXV0aG9yPjxZZWFyPjIwMTg8L1llYXI+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</w:fldData>
              </w:fldChar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48536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2D17A6">
              <w:rPr>
                <w:rFonts w:ascii="Times New Roman" w:hAnsi="Times New Roman" w:cs="Times New Roman"/>
                <w:noProof/>
                <w:sz w:val="18"/>
                <w:szCs w:val="18"/>
              </w:rPr>
              <w:t>(Kawahara et al., 2018b)</w:t>
            </w:r>
            <w:r w:rsidRPr="0048536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0267C" w:rsidRPr="0048536B" w:rsidTr="0060267C">
        <w:trPr>
          <w:trHeight w:hRule="exact" w:val="624"/>
        </w:trPr>
        <w:tc>
          <w:tcPr>
            <w:tcW w:w="1305" w:type="dxa"/>
            <w:shd w:val="clear" w:color="auto" w:fill="auto"/>
            <w:noWrap/>
            <w:vAlign w:val="center"/>
          </w:tcPr>
          <w:p w:rsidR="0060267C" w:rsidRPr="0060267C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02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bas</w:t>
            </w:r>
            <w:proofErr w:type="spellEnd"/>
            <w:r w:rsidRPr="00602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® EGFR Mutation Test v2.0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92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  <w:proofErr w:type="spellEnd"/>
          </w:p>
        </w:tc>
        <w:tc>
          <w:tcPr>
            <w:tcW w:w="1134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i/>
                <w:sz w:val="18"/>
                <w:szCs w:val="18"/>
              </w:rPr>
              <w:t>EGFR</w:t>
            </w:r>
          </w:p>
        </w:tc>
        <w:tc>
          <w:tcPr>
            <w:tcW w:w="959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992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1-2 mL</w:t>
            </w:r>
          </w:p>
        </w:tc>
        <w:tc>
          <w:tcPr>
            <w:tcW w:w="1386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33.3% Ex19</w:t>
            </w:r>
          </w:p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25% L858R</w:t>
            </w:r>
          </w:p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25% T790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n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87.5%</w:t>
            </w:r>
          </w:p>
        </w:tc>
        <w:tc>
          <w:tcPr>
            <w:tcW w:w="785" w:type="dxa"/>
            <w:vAlign w:val="center"/>
          </w:tcPr>
          <w:p w:rsidR="0060267C" w:rsidRPr="0048536B" w:rsidRDefault="00C556BE" w:rsidP="002D17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wahara&lt;/Author&gt;&lt;Year&gt;2018&lt;/Year&gt;&lt;RecNum&gt;133&lt;/RecNum&gt;&lt;DisplayText&gt;(Kawahara et al., 2018a)&lt;/DisplayText&gt;&lt;record&gt;&lt;rec-number&gt;133&lt;/rec-number&gt;&lt;foreign-keys&gt;&lt;key app="EN" db-id="0xfrrxsvixrpvleffx0pvwvo0zvt20arw9e5" timestamp="1549280395"&gt;133&lt;/key&gt;&lt;/foreign-keys&gt;&lt;ref-type name="Journal Article"&gt;17&lt;/ref-type&gt;&lt;contributors&gt;&lt;authors&gt;&lt;author&gt;Kawahara, A.&lt;/author&gt;&lt;author&gt;Abe, H.&lt;/author&gt;&lt;author&gt;Murata, K.&lt;/author&gt;&lt;author&gt;Ishii, H.&lt;/author&gt;&lt;author&gt;Azuma, K.&lt;/author&gt;&lt;author&gt;Takase, Y.&lt;/author&gt;&lt;author&gt;Hattori, S.&lt;/author&gt;&lt;author&gt;Naito, Y.&lt;/author&gt;&lt;author&gt;Akiba, J.&lt;/author&gt;&lt;/authors&gt;&lt;/contributors&gt;&lt;auth-address&gt;Department of Diagnostic Pathology, Kurume University Hospital, Kurume, Japan.&amp;#xD;Division of Respirology, Neurology, and Rheumatology, Department of Internal Medicine, Kurume University School of Medicine, Kurume, Japan.&amp;#xD;Department of Integrated Medicine, Biomedical Statistics, Osaka University Graduate School of Medicine, Osaka, Japan.&lt;/auth-address&gt;&lt;titles&gt;&lt;title&gt;Screening system for epidermal growth factor receptor mutation detection in cytology cell-free DNA of cerebrospinal fluid based on assured sample quality&lt;/title&gt;&lt;secondary-title&gt;Cytopathology&lt;/secondary-title&gt;&lt;/titles&gt;&lt;periodical&gt;&lt;full-title&gt;Cytopathology&lt;/full-title&gt;&lt;/periodical&gt;&lt;keywords&gt;&lt;keyword&gt;cerebrospinal fluid&lt;/keyword&gt;&lt;keyword&gt;cytological diagnosis&lt;/keyword&gt;&lt;keyword&gt;cytology cell-free DNA&lt;/keyword&gt;&lt;keyword&gt;epidermal growth factor receptor mutation&lt;/keyword&gt;&lt;keyword&gt;lung cancer&lt;/keyword&gt;&lt;/keywords&gt;&lt;dates&gt;&lt;year&gt;2018&lt;/year&gt;&lt;pub-dates&gt;&lt;date&gt;Nov 24&lt;/date&gt;&lt;/pub-dates&gt;&lt;/dates&gt;&lt;isbn&gt;1365-2303 (Electronic)&amp;#xD;0956-5507 (Linking)&lt;/isbn&gt;&lt;accession-num&gt;30471155&lt;/accession-num&gt;&lt;urls&gt;&lt;related-urls&gt;&lt;url&gt;https://www.ncbi.nlm.nih.gov/pubmed/30471155&lt;/url&gt;&lt;/related-urls&gt;&lt;/urls&gt;&lt;electronic-resource-num&gt;10.1111/cyt.12660&lt;/electronic-resource-num&gt;&lt;/record&gt;&lt;/Cite&gt;&lt;/EndNote&gt;</w:instrText>
            </w:r>
            <w:r w:rsidRPr="0048536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2D17A6">
              <w:rPr>
                <w:rFonts w:ascii="Times New Roman" w:hAnsi="Times New Roman" w:cs="Times New Roman"/>
                <w:noProof/>
                <w:sz w:val="18"/>
                <w:szCs w:val="18"/>
              </w:rPr>
              <w:t>(Kawahara et al., 2018a)</w:t>
            </w:r>
            <w:r w:rsidRPr="0048536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0267C" w:rsidRPr="0048536B" w:rsidTr="0060267C">
        <w:trPr>
          <w:trHeight w:hRule="exact" w:val="454"/>
        </w:trPr>
        <w:tc>
          <w:tcPr>
            <w:tcW w:w="1305" w:type="dxa"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ddPCR</w:t>
            </w:r>
            <w:proofErr w:type="spellEnd"/>
          </w:p>
        </w:tc>
        <w:tc>
          <w:tcPr>
            <w:tcW w:w="930" w:type="dxa"/>
            <w:vMerge w:val="restart"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vMerge w:val="restart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  <w:tc>
          <w:tcPr>
            <w:tcW w:w="1134" w:type="dxa"/>
            <w:vMerge w:val="restart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AF</w:t>
            </w:r>
          </w:p>
        </w:tc>
        <w:tc>
          <w:tcPr>
            <w:tcW w:w="959" w:type="dxa"/>
            <w:vMerge w:val="restart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992" w:type="dxa"/>
            <w:vMerge w:val="restart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0.75–1.8 mL</w:t>
            </w:r>
          </w:p>
        </w:tc>
        <w:tc>
          <w:tcPr>
            <w:tcW w:w="1386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57.1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LOD: 0.1%</w:t>
            </w:r>
          </w:p>
        </w:tc>
        <w:tc>
          <w:tcPr>
            <w:tcW w:w="785" w:type="dxa"/>
            <w:vMerge w:val="restart"/>
            <w:vAlign w:val="center"/>
          </w:tcPr>
          <w:p w:rsidR="0060267C" w:rsidRPr="0048536B" w:rsidRDefault="00C556BE" w:rsidP="002D17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allester&lt;/Author&gt;&lt;Year&gt;2018&lt;/Year&gt;&lt;RecNum&gt;7389&lt;/RecNum&gt;&lt;DisplayText&gt;(Ballester et al., 2018)&lt;/DisplayText&gt;&lt;record&gt;&lt;rec-number&gt;7389&lt;/rec-number&gt;&lt;foreign-keys&gt;&lt;key app="EN" db-id="v0sxp2fxnfa9f7exfp75z5ehfx90sde9z59d" timestamp="1547827639"&gt;7389&lt;/key&gt;&lt;/foreign-keys&gt;&lt;ref-type name="Journal Article"&gt;17&lt;/ref-type&gt;&lt;contributors&gt;&lt;authors&gt;&lt;author&gt;Ballester, L. Y.&lt;/author&gt;&lt;author&gt;Glitza Oliva, I. C.&lt;/author&gt;&lt;author&gt;Douse, D. Y.&lt;/author&gt;&lt;author&gt;Chen, M. M.&lt;/author&gt;&lt;author&gt;Lan, C.&lt;/author&gt;&lt;author&gt;Haydu, L. E.&lt;/author&gt;&lt;author&gt;Huse, J. T.&lt;/author&gt;&lt;author&gt;Roy-Chowdhuri, S.&lt;/author&gt;&lt;author&gt;Luthra, R.&lt;/author&gt;&lt;author&gt;Wistuba,, II&lt;/author&gt;&lt;author&gt;Davies, M. A.&lt;/author&gt;&lt;/authors&gt;&lt;/contributors&gt;&lt;auth-address&gt;Department of Pathology and Laboratory Medicine and Department of Neurosurgery, University of Texas Health Science Center, Houston, Texas.&amp;#xD;Department of Melanoma Medical Oncology.&amp;#xD;Department of Translational Molecular Pathology.&amp;#xD;Department of Radiology.&amp;#xD;Department of Surgical Oncology.&amp;#xD;Department of Pathology.&amp;#xD;Department of Hematopathology, UT-MD Anderson Cancer Center, Houston, Texas.&lt;/auth-address&gt;&lt;titles&gt;&lt;title&gt;Evaluating Circulating Tumor DNA From the Cerebrospinal Fluid of Patients With Melanoma and Leptomeningeal Disease&lt;/title&gt;&lt;secondary-title&gt;J Neuropathol Exp Neurol&lt;/secondary-title&gt;&lt;/titles&gt;&lt;periodical&gt;&lt;full-title&gt;J Neuropathol Exp Neurol&lt;/full-title&gt;&lt;/periodical&gt;&lt;pages&gt;628-635&lt;/pages&gt;&lt;volume&gt;77&lt;/volume&gt;&lt;number&gt;7&lt;/number&gt;&lt;dates&gt;&lt;year&gt;2018&lt;/year&gt;&lt;pub-dates&gt;&lt;date&gt;Jul 1&lt;/date&gt;&lt;/pub-dates&gt;&lt;/dates&gt;&lt;isbn&gt;1554-6578 (Electronic)&amp;#xD;0022-3069 (Linking)&lt;/isbn&gt;&lt;accession-num&gt;29873738&lt;/accession-num&gt;&lt;urls&gt;&lt;related-urls&gt;&lt;url&gt;http://www.ncbi.nlm.nih.gov/pubmed/29873738&lt;/url&gt;&lt;/related-urls&gt;&lt;/urls&gt;&lt;custom2&gt;PMC6005029&lt;/custom2&gt;&lt;electronic-resource-num&gt;10.1093/jnen/nly046&lt;/electronic-resource-num&gt;&lt;/record&gt;&lt;/Cite&gt;&lt;/EndNote&gt;</w:instrText>
            </w:r>
            <w:r w:rsidRPr="0048536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2D17A6">
              <w:rPr>
                <w:rFonts w:ascii="Times New Roman" w:hAnsi="Times New Roman" w:cs="Times New Roman"/>
                <w:noProof/>
                <w:sz w:val="18"/>
                <w:szCs w:val="18"/>
              </w:rPr>
              <w:t>(Ballester et al., 2018)</w:t>
            </w:r>
            <w:r w:rsidRPr="0048536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0267C" w:rsidRPr="0048536B" w:rsidTr="0060267C">
        <w:trPr>
          <w:trHeight w:hRule="exact" w:val="454"/>
        </w:trPr>
        <w:tc>
          <w:tcPr>
            <w:tcW w:w="1305" w:type="dxa"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NGS (ACHPv2)</w:t>
            </w:r>
          </w:p>
        </w:tc>
        <w:tc>
          <w:tcPr>
            <w:tcW w:w="930" w:type="dxa"/>
            <w:vMerge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vMerge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6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5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LOD: 1%</w:t>
            </w:r>
          </w:p>
        </w:tc>
        <w:tc>
          <w:tcPr>
            <w:tcW w:w="785" w:type="dxa"/>
            <w:vMerge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267C" w:rsidRPr="0048536B" w:rsidTr="0060267C">
        <w:trPr>
          <w:trHeight w:hRule="exact" w:val="624"/>
        </w:trPr>
        <w:tc>
          <w:tcPr>
            <w:tcW w:w="1305" w:type="dxa"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Digital PCR (</w:t>
            </w:r>
            <w:proofErr w:type="spellStart"/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DigPCR</w:t>
            </w:r>
            <w:proofErr w:type="spellEnd"/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 xml:space="preserve">Melanoma </w:t>
            </w:r>
          </w:p>
        </w:tc>
        <w:tc>
          <w:tcPr>
            <w:tcW w:w="1134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AF</w:t>
            </w:r>
          </w:p>
        </w:tc>
        <w:tc>
          <w:tcPr>
            <w:tcW w:w="959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992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1 mL</w:t>
            </w:r>
          </w:p>
        </w:tc>
        <w:tc>
          <w:tcPr>
            <w:tcW w:w="1386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55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85" w:type="dxa"/>
            <w:vAlign w:val="center"/>
          </w:tcPr>
          <w:p w:rsidR="0060267C" w:rsidRPr="0048536B" w:rsidRDefault="00C556BE" w:rsidP="002D17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b210YXo8L0F1dGhvcj48WWVhcj4yMDE2PC9ZZWFyPjxS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</w:fldData>
              </w:fldChar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b210YXo8L0F1dGhvcj48WWVhcj4yMDE2PC9ZZWFyPjxS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</w:fldData>
              </w:fldChar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48536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2D17A6">
              <w:rPr>
                <w:rFonts w:ascii="Times New Roman" w:hAnsi="Times New Roman" w:cs="Times New Roman"/>
                <w:noProof/>
                <w:sz w:val="18"/>
                <w:szCs w:val="18"/>
              </w:rPr>
              <w:t>(Momtaz et al., 2016)</w:t>
            </w:r>
            <w:r w:rsidRPr="0048536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0267C" w:rsidRPr="0048536B" w:rsidTr="0060267C">
        <w:trPr>
          <w:trHeight w:hRule="exact" w:val="624"/>
        </w:trPr>
        <w:tc>
          <w:tcPr>
            <w:tcW w:w="1305" w:type="dxa"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Cycleave</w:t>
            </w:r>
            <w:proofErr w:type="spellEnd"/>
            <w:r w:rsidRPr="0048536B">
              <w:rPr>
                <w:rFonts w:ascii="Times New Roman" w:hAnsi="Times New Roman" w:cs="Times New Roman"/>
                <w:sz w:val="18"/>
                <w:szCs w:val="18"/>
              </w:rPr>
              <w:t xml:space="preserve">-time PCR </w:t>
            </w:r>
            <w:proofErr w:type="spellStart"/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assay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  <w:proofErr w:type="spellEnd"/>
          </w:p>
        </w:tc>
        <w:tc>
          <w:tcPr>
            <w:tcW w:w="1134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i/>
                <w:sz w:val="18"/>
                <w:szCs w:val="18"/>
              </w:rPr>
              <w:t>EGFR</w:t>
            </w:r>
          </w:p>
        </w:tc>
        <w:tc>
          <w:tcPr>
            <w:tcW w:w="959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992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86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85" w:type="dxa"/>
            <w:vAlign w:val="center"/>
          </w:tcPr>
          <w:p w:rsidR="0060267C" w:rsidRPr="0048536B" w:rsidRDefault="00C556BE" w:rsidP="002D17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XNha2k8L0F1dGhvcj48WWVhcj4yMDE2PC9ZZWFyPjxS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</w:fldData>
              </w:fldChar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XNha2k8L0F1dGhvcj48WWVhcj4yMDE2PC9ZZWFyPjxS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</w:fldData>
              </w:fldChar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48536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2D17A6">
              <w:rPr>
                <w:rFonts w:ascii="Times New Roman" w:hAnsi="Times New Roman" w:cs="Times New Roman"/>
                <w:noProof/>
                <w:sz w:val="18"/>
                <w:szCs w:val="18"/>
              </w:rPr>
              <w:t>(Sasaki et al., 2016)</w:t>
            </w:r>
            <w:r w:rsidRPr="0048536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0267C" w:rsidRPr="0048536B" w:rsidTr="0060267C">
        <w:trPr>
          <w:trHeight w:hRule="exact" w:val="624"/>
        </w:trPr>
        <w:tc>
          <w:tcPr>
            <w:tcW w:w="1305" w:type="dxa"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 xml:space="preserve">ARMS-PCR </w:t>
            </w:r>
            <w:proofErr w:type="spellStart"/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assay</w:t>
            </w:r>
            <w:proofErr w:type="spellEnd"/>
          </w:p>
        </w:tc>
        <w:tc>
          <w:tcPr>
            <w:tcW w:w="930" w:type="dxa"/>
            <w:shd w:val="clear" w:color="000000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  <w:proofErr w:type="spellEnd"/>
          </w:p>
        </w:tc>
        <w:tc>
          <w:tcPr>
            <w:tcW w:w="1134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i/>
                <w:sz w:val="18"/>
                <w:szCs w:val="18"/>
              </w:rPr>
              <w:t>EGFR</w:t>
            </w:r>
          </w:p>
        </w:tc>
        <w:tc>
          <w:tcPr>
            <w:tcW w:w="959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992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5 mL</w:t>
            </w:r>
          </w:p>
        </w:tc>
        <w:tc>
          <w:tcPr>
            <w:tcW w:w="1386" w:type="dxa"/>
            <w:vAlign w:val="center"/>
          </w:tcPr>
          <w:p w:rsidR="0060267C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% Ex19 del</w:t>
            </w:r>
          </w:p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20% L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n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67%</w:t>
            </w:r>
          </w:p>
        </w:tc>
        <w:tc>
          <w:tcPr>
            <w:tcW w:w="785" w:type="dxa"/>
            <w:vAlign w:val="center"/>
          </w:tcPr>
          <w:p w:rsidR="0060267C" w:rsidRPr="0048536B" w:rsidRDefault="00C556BE" w:rsidP="002D17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5nPC9BdXRob3I+PFllYXI+MjAxNDwvWWVhcj48UmVj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</w:fldData>
              </w:fldChar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5nPC9BdXRob3I+PFllYXI+MjAxNDwvWWVhcj48UmVj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</w:fldData>
              </w:fldChar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48536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2D17A6">
              <w:rPr>
                <w:rFonts w:ascii="Times New Roman" w:hAnsi="Times New Roman" w:cs="Times New Roman"/>
                <w:noProof/>
                <w:sz w:val="18"/>
                <w:szCs w:val="18"/>
              </w:rPr>
              <w:t>(Yang et al., 2014)</w:t>
            </w:r>
            <w:r w:rsidRPr="0048536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0267C" w:rsidRPr="0048536B" w:rsidTr="0060267C">
        <w:trPr>
          <w:trHeight w:hRule="exact" w:val="640"/>
        </w:trPr>
        <w:tc>
          <w:tcPr>
            <w:tcW w:w="1305" w:type="dxa"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 xml:space="preserve">HRM 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anger</w:t>
            </w:r>
            <w:proofErr w:type="spellEnd"/>
            <w:r w:rsidRPr="004853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sequencing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92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  <w:proofErr w:type="spellEnd"/>
          </w:p>
        </w:tc>
        <w:tc>
          <w:tcPr>
            <w:tcW w:w="1134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i/>
                <w:sz w:val="18"/>
                <w:szCs w:val="18"/>
              </w:rPr>
              <w:t>EGFR</w:t>
            </w:r>
          </w:p>
        </w:tc>
        <w:tc>
          <w:tcPr>
            <w:tcW w:w="959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992" w:type="dxa"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86" w:type="dxa"/>
            <w:vAlign w:val="center"/>
          </w:tcPr>
          <w:p w:rsidR="0060267C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1% Ex19del</w:t>
            </w:r>
          </w:p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 xml:space="preserve">13.9% L858R, 2.8% Ex2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0267C" w:rsidRPr="0048536B" w:rsidRDefault="0060267C" w:rsidP="006026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t>LOD: 1-10%</w:t>
            </w:r>
          </w:p>
        </w:tc>
        <w:tc>
          <w:tcPr>
            <w:tcW w:w="785" w:type="dxa"/>
            <w:vAlign w:val="center"/>
          </w:tcPr>
          <w:p w:rsidR="0060267C" w:rsidRPr="0048536B" w:rsidRDefault="00C556BE" w:rsidP="002D17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36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48L0F1dGhvcj48WWVhcj4yMDE0PC9ZZWFyPjxSZWNO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==
</w:fldData>
              </w:fldChar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48L0F1dGhvcj48WWVhcj4yMDE0PC9ZZWFyPjxSZWNO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==
</w:fldData>
              </w:fldChar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</w:r>
            <w:r w:rsidR="002D17A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48536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2D17A6">
              <w:rPr>
                <w:rFonts w:ascii="Times New Roman" w:hAnsi="Times New Roman" w:cs="Times New Roman"/>
                <w:noProof/>
                <w:sz w:val="18"/>
                <w:szCs w:val="18"/>
              </w:rPr>
              <w:t>(Lin et al., 2014)</w:t>
            </w:r>
            <w:r w:rsidRPr="0048536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:rsidR="0060267C" w:rsidRDefault="0060267C" w:rsidP="0060267C">
      <w:pPr>
        <w:jc w:val="both"/>
        <w:rPr>
          <w:rFonts w:ascii="Times New Roman" w:eastAsia="Calibri" w:hAnsi="Times New Roman" w:cs="Times New Roman"/>
          <w:b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t>SUPPLEMENTARY TABLES</w:t>
      </w:r>
    </w:p>
    <w:p w:rsidR="0060267C" w:rsidRDefault="0060267C" w:rsidP="0060267C">
      <w:pPr>
        <w:jc w:val="both"/>
        <w:rPr>
          <w:rFonts w:ascii="Times New Roman" w:eastAsia="Calibri" w:hAnsi="Times New Roman" w:cs="Times New Roman"/>
          <w:b/>
          <w:lang w:val="en-US"/>
        </w:rPr>
      </w:pPr>
    </w:p>
    <w:p w:rsidR="0060267C" w:rsidRPr="0060267C" w:rsidRDefault="0060267C" w:rsidP="0060267C">
      <w:pPr>
        <w:spacing w:line="360" w:lineRule="auto"/>
        <w:jc w:val="both"/>
        <w:rPr>
          <w:rFonts w:ascii="Times New Roman" w:eastAsia="Calibri" w:hAnsi="Times New Roman" w:cs="Times New Roman"/>
          <w:lang w:val="en-US"/>
        </w:rPr>
      </w:pPr>
      <w:r w:rsidRPr="0060267C">
        <w:rPr>
          <w:rFonts w:ascii="Times New Roman" w:eastAsia="Calibri" w:hAnsi="Times New Roman" w:cs="Times New Roman"/>
          <w:b/>
          <w:lang w:val="en-US"/>
        </w:rPr>
        <w:t xml:space="preserve">Table S1: </w:t>
      </w:r>
      <w:r w:rsidRPr="0060267C">
        <w:rPr>
          <w:rFonts w:ascii="Times New Roman" w:eastAsia="Calibri" w:hAnsi="Times New Roman" w:cs="Times New Roman"/>
          <w:lang w:val="en-US"/>
        </w:rPr>
        <w:t xml:space="preserve">Overview of reports on detection of mutations and other genetic alterations in </w:t>
      </w:r>
      <w:proofErr w:type="spellStart"/>
      <w:r w:rsidRPr="0060267C">
        <w:rPr>
          <w:rFonts w:ascii="Times New Roman" w:eastAsia="Calibri" w:hAnsi="Times New Roman" w:cs="Times New Roman"/>
          <w:lang w:val="en-US"/>
        </w:rPr>
        <w:t>cfDNA</w:t>
      </w:r>
      <w:proofErr w:type="spellEnd"/>
      <w:r w:rsidRPr="0060267C">
        <w:rPr>
          <w:rFonts w:ascii="Times New Roman" w:eastAsia="Calibri" w:hAnsi="Times New Roman" w:cs="Times New Roman"/>
          <w:lang w:val="en-US"/>
        </w:rPr>
        <w:t xml:space="preserve"> purified from fluids of advanced cancer patients. BL, </w:t>
      </w:r>
      <w:proofErr w:type="spellStart"/>
      <w:r w:rsidRPr="0060267C">
        <w:rPr>
          <w:rFonts w:ascii="Times New Roman" w:eastAsia="Calibri" w:hAnsi="Times New Roman" w:cs="Times New Roman"/>
          <w:lang w:val="en-US"/>
        </w:rPr>
        <w:t>broncoalveolar</w:t>
      </w:r>
      <w:proofErr w:type="spellEnd"/>
      <w:r w:rsidRPr="0060267C">
        <w:rPr>
          <w:rFonts w:ascii="Times New Roman" w:eastAsia="Calibri" w:hAnsi="Times New Roman" w:cs="Times New Roman"/>
          <w:lang w:val="en-US"/>
        </w:rPr>
        <w:t xml:space="preserve"> lavage; CSF, cerebrospinal fluid; </w:t>
      </w:r>
      <w:proofErr w:type="spellStart"/>
      <w:r w:rsidRPr="0060267C">
        <w:rPr>
          <w:rFonts w:ascii="Times New Roman" w:eastAsia="Calibri" w:hAnsi="Times New Roman" w:cs="Times New Roman"/>
          <w:lang w:val="en-US"/>
        </w:rPr>
        <w:t>ddPCR</w:t>
      </w:r>
      <w:proofErr w:type="spellEnd"/>
      <w:r w:rsidRPr="0060267C">
        <w:rPr>
          <w:rFonts w:ascii="Times New Roman" w:eastAsia="Calibri" w:hAnsi="Times New Roman" w:cs="Times New Roman"/>
          <w:lang w:val="en-US"/>
        </w:rPr>
        <w:t xml:space="preserve">, droplet digital PCR; LOD, limit of detection; NGS, next generation sequencing; NR, not reported; PE, pleural effusion; </w:t>
      </w:r>
      <w:proofErr w:type="spellStart"/>
      <w:r w:rsidRPr="0060267C">
        <w:rPr>
          <w:rFonts w:ascii="Times New Roman" w:eastAsia="Calibri" w:hAnsi="Times New Roman" w:cs="Times New Roman"/>
          <w:lang w:val="en-US"/>
        </w:rPr>
        <w:t>Sens</w:t>
      </w:r>
      <w:proofErr w:type="spellEnd"/>
      <w:r w:rsidRPr="0060267C">
        <w:rPr>
          <w:rFonts w:ascii="Times New Roman" w:eastAsia="Calibri" w:hAnsi="Times New Roman" w:cs="Times New Roman"/>
          <w:lang w:val="en-US"/>
        </w:rPr>
        <w:t xml:space="preserve">, sensitivity </w:t>
      </w:r>
    </w:p>
    <w:p w:rsidR="0060267C" w:rsidRPr="0060267C" w:rsidRDefault="0060267C" w:rsidP="0060267C">
      <w:pPr>
        <w:jc w:val="both"/>
        <w:rPr>
          <w:rFonts w:ascii="Times New Roman" w:eastAsia="Calibri" w:hAnsi="Times New Roman" w:cs="Times New Roman"/>
          <w:b/>
          <w:lang w:val="en-US"/>
        </w:rPr>
      </w:pPr>
    </w:p>
    <w:p w:rsidR="0060267C" w:rsidRPr="0060267C" w:rsidRDefault="0060267C" w:rsidP="0060267C">
      <w:pPr>
        <w:jc w:val="both"/>
        <w:rPr>
          <w:rFonts w:ascii="Times New Roman" w:eastAsia="Calibri" w:hAnsi="Times New Roman" w:cs="Times New Roman"/>
          <w:lang w:val="en-US"/>
        </w:rPr>
      </w:pPr>
      <w:r w:rsidRPr="0060267C">
        <w:rPr>
          <w:rFonts w:ascii="Times New Roman" w:eastAsia="Calibri" w:hAnsi="Times New Roman" w:cs="Times New Roman"/>
          <w:lang w:val="en-US"/>
        </w:rPr>
        <w:t>*Including only patients with CNS disease</w:t>
      </w:r>
    </w:p>
    <w:p w:rsidR="0060267C" w:rsidRPr="0060267C" w:rsidRDefault="0060267C" w:rsidP="0060267C">
      <w:pPr>
        <w:jc w:val="both"/>
        <w:rPr>
          <w:rFonts w:ascii="Times New Roman" w:eastAsia="Calibri" w:hAnsi="Times New Roman" w:cs="Times New Roman"/>
          <w:lang w:val="en-US"/>
        </w:rPr>
      </w:pPr>
      <w:r w:rsidRPr="0060267C">
        <w:rPr>
          <w:rFonts w:ascii="Times New Roman" w:eastAsia="Calibri" w:hAnsi="Times New Roman" w:cs="Times New Roman"/>
          <w:lang w:val="en-US"/>
        </w:rPr>
        <w:t>**Including all patients</w:t>
      </w:r>
    </w:p>
    <w:p w:rsidR="00C723D7" w:rsidRPr="00395CAB" w:rsidRDefault="00C723D7" w:rsidP="00395CAB">
      <w:pPr>
        <w:spacing w:line="480" w:lineRule="auto"/>
        <w:jc w:val="both"/>
        <w:rPr>
          <w:rFonts w:ascii="Times New Roman" w:hAnsi="Times New Roman" w:cs="Times New Roman"/>
          <w:color w:val="000000"/>
          <w:u w:val="single"/>
          <w:lang w:val="en-US"/>
        </w:rPr>
      </w:pPr>
    </w:p>
    <w:p w:rsidR="00494715" w:rsidRDefault="00494715" w:rsidP="00494715">
      <w:pPr>
        <w:rPr>
          <w:rFonts w:ascii="Times New Roman" w:eastAsia="Times New Roman" w:hAnsi="Times New Roman" w:cs="Times New Roman"/>
          <w:noProof/>
          <w:color w:val="000000"/>
          <w:highlight w:val="yellow"/>
          <w:lang w:val="en-US" w:eastAsia="es-ES"/>
        </w:rPr>
      </w:pPr>
      <w:r w:rsidRPr="0086799B">
        <w:rPr>
          <w:rFonts w:ascii="Times New Roman" w:eastAsia="Times New Roman" w:hAnsi="Times New Roman" w:cs="Times New Roman"/>
          <w:noProof/>
          <w:color w:val="000000"/>
          <w:highlight w:val="yellow"/>
          <w:lang w:val="en-US" w:eastAsia="es-ES"/>
        </w:rPr>
        <w:br w:type="page"/>
      </w:r>
    </w:p>
    <w:p w:rsidR="0060267C" w:rsidRPr="0060267C" w:rsidRDefault="0060267C" w:rsidP="0060267C">
      <w:pPr>
        <w:jc w:val="both"/>
        <w:rPr>
          <w:rFonts w:ascii="Times New Roman" w:eastAsia="Calibri" w:hAnsi="Times New Roman" w:cs="Times New Roman"/>
          <w:lang w:val="en-US"/>
        </w:rPr>
      </w:pPr>
      <w:proofErr w:type="gramStart"/>
      <w:r w:rsidRPr="0060267C">
        <w:rPr>
          <w:rFonts w:ascii="Times New Roman" w:eastAsia="Calibri" w:hAnsi="Times New Roman" w:cs="Times New Roman"/>
          <w:b/>
          <w:lang w:val="en-US"/>
        </w:rPr>
        <w:lastRenderedPageBreak/>
        <w:t>Table S2:</w:t>
      </w:r>
      <w:r w:rsidRPr="0060267C">
        <w:rPr>
          <w:rFonts w:ascii="Times New Roman" w:eastAsia="Calibri" w:hAnsi="Times New Roman" w:cs="Times New Roman"/>
          <w:lang w:val="en-US"/>
        </w:rPr>
        <w:t xml:space="preserve"> Cell lines used as positive controls in the PNA-Q-PCR assay.</w:t>
      </w:r>
      <w:proofErr w:type="gramEnd"/>
      <w:r w:rsidRPr="0060267C">
        <w:rPr>
          <w:rFonts w:ascii="Times New Roman" w:eastAsia="Calibri" w:hAnsi="Times New Roman" w:cs="Times New Roman"/>
          <w:lang w:val="en-US"/>
        </w:rPr>
        <w:t xml:space="preserve"> Negative controls were genomic DNAs from the BxPC-3 or the PC-3 cell lines</w:t>
      </w:r>
    </w:p>
    <w:p w:rsidR="0060267C" w:rsidRPr="0060267C" w:rsidRDefault="0060267C" w:rsidP="0060267C">
      <w:pPr>
        <w:jc w:val="both"/>
        <w:rPr>
          <w:rFonts w:ascii="Times New Roman" w:eastAsia="Calibri" w:hAnsi="Times New Roman" w:cs="Times New Roman"/>
          <w:lang w:val="en-US"/>
        </w:rPr>
      </w:pPr>
    </w:p>
    <w:tbl>
      <w:tblPr>
        <w:tblStyle w:val="Tablaconcuadrcula1"/>
        <w:tblW w:w="0" w:type="auto"/>
        <w:tblLook w:val="04A0"/>
      </w:tblPr>
      <w:tblGrid>
        <w:gridCol w:w="1526"/>
        <w:gridCol w:w="1417"/>
        <w:gridCol w:w="2977"/>
        <w:gridCol w:w="1277"/>
      </w:tblGrid>
      <w:tr w:rsidR="0060267C" w:rsidRPr="0060267C" w:rsidTr="00F91F7E">
        <w:tc>
          <w:tcPr>
            <w:tcW w:w="1526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Gen</w:t>
            </w:r>
          </w:p>
        </w:tc>
        <w:tc>
          <w:tcPr>
            <w:tcW w:w="141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Exon</w:t>
            </w:r>
          </w:p>
        </w:tc>
        <w:tc>
          <w:tcPr>
            <w:tcW w:w="297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Mutation</w:t>
            </w:r>
          </w:p>
        </w:tc>
        <w:tc>
          <w:tcPr>
            <w:tcW w:w="127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Positive cell line</w:t>
            </w:r>
          </w:p>
        </w:tc>
      </w:tr>
      <w:tr w:rsidR="0060267C" w:rsidRPr="0060267C" w:rsidTr="00F91F7E">
        <w:tc>
          <w:tcPr>
            <w:tcW w:w="1526" w:type="dxa"/>
            <w:vMerge w:val="restart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i/>
                <w:lang w:val="en-US"/>
              </w:rPr>
              <w:t>EGFR</w:t>
            </w:r>
          </w:p>
        </w:tc>
        <w:tc>
          <w:tcPr>
            <w:tcW w:w="141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19</w:t>
            </w:r>
          </w:p>
        </w:tc>
        <w:tc>
          <w:tcPr>
            <w:tcW w:w="297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60267C">
              <w:rPr>
                <w:rFonts w:ascii="Times New Roman" w:eastAsia="Calibri" w:hAnsi="Times New Roman" w:cs="Times New Roman"/>
              </w:rPr>
              <w:t>Del 15pb (p.E746-A750)</w:t>
            </w:r>
          </w:p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60267C">
              <w:rPr>
                <w:rFonts w:ascii="Times New Roman" w:eastAsia="Calibri" w:hAnsi="Times New Roman" w:cs="Times New Roman"/>
              </w:rPr>
              <w:t>Del 9pb (p.L747-A750&gt;P)</w:t>
            </w:r>
          </w:p>
        </w:tc>
        <w:tc>
          <w:tcPr>
            <w:tcW w:w="127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PC9</w:t>
            </w:r>
          </w:p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HCC4006</w:t>
            </w:r>
          </w:p>
        </w:tc>
      </w:tr>
      <w:tr w:rsidR="0060267C" w:rsidRPr="0060267C" w:rsidTr="00F91F7E">
        <w:tc>
          <w:tcPr>
            <w:tcW w:w="1526" w:type="dxa"/>
            <w:vMerge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20</w:t>
            </w:r>
          </w:p>
        </w:tc>
        <w:tc>
          <w:tcPr>
            <w:tcW w:w="297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p.T790M</w:t>
            </w:r>
          </w:p>
        </w:tc>
        <w:tc>
          <w:tcPr>
            <w:tcW w:w="127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NCI-H1975</w:t>
            </w:r>
          </w:p>
        </w:tc>
      </w:tr>
      <w:tr w:rsidR="0060267C" w:rsidRPr="0060267C" w:rsidTr="00F91F7E">
        <w:tc>
          <w:tcPr>
            <w:tcW w:w="1526" w:type="dxa"/>
            <w:vMerge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21</w:t>
            </w:r>
          </w:p>
        </w:tc>
        <w:tc>
          <w:tcPr>
            <w:tcW w:w="297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p.L858R</w:t>
            </w:r>
          </w:p>
        </w:tc>
        <w:tc>
          <w:tcPr>
            <w:tcW w:w="127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NCI-H1975</w:t>
            </w:r>
          </w:p>
        </w:tc>
      </w:tr>
      <w:tr w:rsidR="0060267C" w:rsidRPr="0060267C" w:rsidTr="00F91F7E">
        <w:tc>
          <w:tcPr>
            <w:tcW w:w="1526" w:type="dxa"/>
            <w:vMerge w:val="restart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i/>
                <w:lang w:val="en-US"/>
              </w:rPr>
              <w:t>KRAS</w:t>
            </w:r>
          </w:p>
        </w:tc>
        <w:tc>
          <w:tcPr>
            <w:tcW w:w="141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297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p.G12C</w:t>
            </w:r>
          </w:p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p.G13D</w:t>
            </w:r>
          </w:p>
        </w:tc>
        <w:tc>
          <w:tcPr>
            <w:tcW w:w="127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H23</w:t>
            </w:r>
          </w:p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 xml:space="preserve">DLD1 </w:t>
            </w:r>
          </w:p>
        </w:tc>
      </w:tr>
      <w:tr w:rsidR="0060267C" w:rsidRPr="0060267C" w:rsidTr="00F91F7E">
        <w:tc>
          <w:tcPr>
            <w:tcW w:w="1526" w:type="dxa"/>
            <w:vMerge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lang w:val="en-US"/>
              </w:rPr>
            </w:pPr>
          </w:p>
        </w:tc>
        <w:tc>
          <w:tcPr>
            <w:tcW w:w="141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297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p.Q61H</w:t>
            </w:r>
          </w:p>
        </w:tc>
        <w:tc>
          <w:tcPr>
            <w:tcW w:w="127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NCI-H460</w:t>
            </w:r>
          </w:p>
        </w:tc>
      </w:tr>
      <w:tr w:rsidR="0060267C" w:rsidRPr="0060267C" w:rsidTr="00F91F7E">
        <w:tc>
          <w:tcPr>
            <w:tcW w:w="1526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i/>
                <w:lang w:val="en-US"/>
              </w:rPr>
              <w:t>BRAF</w:t>
            </w:r>
          </w:p>
        </w:tc>
        <w:tc>
          <w:tcPr>
            <w:tcW w:w="141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15</w:t>
            </w:r>
          </w:p>
        </w:tc>
        <w:tc>
          <w:tcPr>
            <w:tcW w:w="297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p.V600E</w:t>
            </w:r>
          </w:p>
        </w:tc>
        <w:tc>
          <w:tcPr>
            <w:tcW w:w="127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HT29</w:t>
            </w:r>
          </w:p>
        </w:tc>
      </w:tr>
    </w:tbl>
    <w:p w:rsidR="0060267C" w:rsidRDefault="0060267C" w:rsidP="0060267C">
      <w:pPr>
        <w:jc w:val="both"/>
        <w:rPr>
          <w:rFonts w:ascii="Times New Roman" w:eastAsia="Calibri" w:hAnsi="Times New Roman" w:cs="Times New Roman"/>
          <w:lang w:val="en-US"/>
        </w:rPr>
      </w:pPr>
    </w:p>
    <w:p w:rsidR="0060267C" w:rsidRPr="0060267C" w:rsidRDefault="0060267C" w:rsidP="0060267C">
      <w:pPr>
        <w:jc w:val="both"/>
        <w:rPr>
          <w:rFonts w:ascii="Times New Roman" w:eastAsia="Calibri" w:hAnsi="Times New Roman" w:cs="Times New Roman"/>
          <w:lang w:val="en-US"/>
        </w:rPr>
      </w:pPr>
    </w:p>
    <w:p w:rsidR="0060267C" w:rsidRPr="0060267C" w:rsidRDefault="0060267C" w:rsidP="0060267C">
      <w:pPr>
        <w:jc w:val="both"/>
        <w:rPr>
          <w:rFonts w:ascii="Times New Roman" w:eastAsia="Calibri" w:hAnsi="Times New Roman" w:cs="Times New Roman"/>
          <w:lang w:val="en-US"/>
        </w:rPr>
      </w:pPr>
      <w:r w:rsidRPr="0060267C">
        <w:rPr>
          <w:rFonts w:ascii="Times New Roman" w:eastAsia="Calibri" w:hAnsi="Times New Roman" w:cs="Times New Roman"/>
          <w:b/>
          <w:lang w:val="en-US"/>
        </w:rPr>
        <w:t>Table S3:</w:t>
      </w:r>
      <w:r w:rsidRPr="0060267C">
        <w:rPr>
          <w:rFonts w:ascii="Times New Roman" w:eastAsia="Calibri" w:hAnsi="Times New Roman" w:cs="Times New Roman"/>
          <w:lang w:val="en-US"/>
        </w:rPr>
        <w:t xml:space="preserve"> Mutations detected by the PNA-Q-PCR assay</w:t>
      </w:r>
    </w:p>
    <w:tbl>
      <w:tblPr>
        <w:tblStyle w:val="Tablaconcuadrcula2"/>
        <w:tblW w:w="0" w:type="auto"/>
        <w:tblLook w:val="04A0"/>
      </w:tblPr>
      <w:tblGrid>
        <w:gridCol w:w="1526"/>
        <w:gridCol w:w="1417"/>
        <w:gridCol w:w="2127"/>
      </w:tblGrid>
      <w:tr w:rsidR="0060267C" w:rsidRPr="0060267C" w:rsidTr="00F91F7E">
        <w:tc>
          <w:tcPr>
            <w:tcW w:w="1526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Gen</w:t>
            </w:r>
          </w:p>
        </w:tc>
        <w:tc>
          <w:tcPr>
            <w:tcW w:w="141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Exon</w:t>
            </w:r>
          </w:p>
        </w:tc>
        <w:tc>
          <w:tcPr>
            <w:tcW w:w="212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Mutations</w:t>
            </w:r>
          </w:p>
        </w:tc>
      </w:tr>
      <w:tr w:rsidR="0060267C" w:rsidRPr="0060267C" w:rsidTr="00F91F7E">
        <w:tc>
          <w:tcPr>
            <w:tcW w:w="1526" w:type="dxa"/>
            <w:vMerge w:val="restart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i/>
                <w:lang w:val="en-US"/>
              </w:rPr>
              <w:t>EGFR</w:t>
            </w:r>
          </w:p>
        </w:tc>
        <w:tc>
          <w:tcPr>
            <w:tcW w:w="141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19</w:t>
            </w:r>
          </w:p>
        </w:tc>
        <w:tc>
          <w:tcPr>
            <w:tcW w:w="212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p.L747-T751</w:t>
            </w:r>
          </w:p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p.L747-S753&gt;S</w:t>
            </w:r>
          </w:p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p.E746-A750</w:t>
            </w:r>
          </w:p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p.L747-S752</w:t>
            </w:r>
          </w:p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p.E746-S752&gt;V</w:t>
            </w:r>
          </w:p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p.E746-T751&gt;A</w:t>
            </w:r>
          </w:p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p.L747-T751&gt;P</w:t>
            </w:r>
          </w:p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p.L747-A750&gt;P</w:t>
            </w:r>
          </w:p>
        </w:tc>
      </w:tr>
      <w:tr w:rsidR="0060267C" w:rsidRPr="0060267C" w:rsidTr="00F91F7E">
        <w:tc>
          <w:tcPr>
            <w:tcW w:w="1526" w:type="dxa"/>
            <w:vMerge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20</w:t>
            </w:r>
          </w:p>
        </w:tc>
        <w:tc>
          <w:tcPr>
            <w:tcW w:w="212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p.T790M</w:t>
            </w:r>
          </w:p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p.C797S</w:t>
            </w:r>
          </w:p>
        </w:tc>
      </w:tr>
      <w:tr w:rsidR="0060267C" w:rsidRPr="0060267C" w:rsidTr="00F91F7E">
        <w:tc>
          <w:tcPr>
            <w:tcW w:w="1526" w:type="dxa"/>
            <w:vMerge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21</w:t>
            </w:r>
          </w:p>
        </w:tc>
        <w:tc>
          <w:tcPr>
            <w:tcW w:w="212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p.L858R</w:t>
            </w:r>
          </w:p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p.L861Q</w:t>
            </w:r>
          </w:p>
        </w:tc>
      </w:tr>
      <w:tr w:rsidR="0060267C" w:rsidRPr="002D17A6" w:rsidTr="00F91F7E">
        <w:tc>
          <w:tcPr>
            <w:tcW w:w="1526" w:type="dxa"/>
            <w:vMerge w:val="restart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i/>
                <w:lang w:val="en-US"/>
              </w:rPr>
              <w:t>KRAS</w:t>
            </w:r>
          </w:p>
        </w:tc>
        <w:tc>
          <w:tcPr>
            <w:tcW w:w="141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212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p.G12C</w:t>
            </w:r>
          </w:p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 xml:space="preserve">p.G12A </w:t>
            </w:r>
          </w:p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 xml:space="preserve">p.G12V </w:t>
            </w:r>
          </w:p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 xml:space="preserve">p.G12S </w:t>
            </w:r>
          </w:p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 xml:space="preserve">p.G12D </w:t>
            </w:r>
          </w:p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p.G12R</w:t>
            </w:r>
          </w:p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 xml:space="preserve">p.G13C </w:t>
            </w:r>
          </w:p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 xml:space="preserve">p.G13D </w:t>
            </w:r>
          </w:p>
        </w:tc>
      </w:tr>
      <w:tr w:rsidR="0060267C" w:rsidRPr="0060267C" w:rsidTr="00F91F7E">
        <w:tc>
          <w:tcPr>
            <w:tcW w:w="1526" w:type="dxa"/>
            <w:vMerge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lang w:val="en-US"/>
              </w:rPr>
            </w:pPr>
          </w:p>
        </w:tc>
        <w:tc>
          <w:tcPr>
            <w:tcW w:w="141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212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p.Q61H</w:t>
            </w:r>
          </w:p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p.Q61L</w:t>
            </w:r>
          </w:p>
        </w:tc>
      </w:tr>
      <w:tr w:rsidR="0060267C" w:rsidRPr="0060267C" w:rsidTr="00F91F7E">
        <w:tc>
          <w:tcPr>
            <w:tcW w:w="1526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i/>
                <w:lang w:val="en-US"/>
              </w:rPr>
              <w:t>BRAF</w:t>
            </w:r>
          </w:p>
        </w:tc>
        <w:tc>
          <w:tcPr>
            <w:tcW w:w="141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15</w:t>
            </w:r>
          </w:p>
        </w:tc>
        <w:tc>
          <w:tcPr>
            <w:tcW w:w="2127" w:type="dxa"/>
          </w:tcPr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p.V600E</w:t>
            </w:r>
          </w:p>
          <w:p w:rsidR="0060267C" w:rsidRPr="0060267C" w:rsidRDefault="0060267C" w:rsidP="0060267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0267C">
              <w:rPr>
                <w:rFonts w:ascii="Times New Roman" w:eastAsia="Calibri" w:hAnsi="Times New Roman" w:cs="Times New Roman"/>
                <w:lang w:val="en-US"/>
              </w:rPr>
              <w:t>p.V600K</w:t>
            </w:r>
          </w:p>
        </w:tc>
      </w:tr>
    </w:tbl>
    <w:p w:rsidR="0060267C" w:rsidRPr="0060267C" w:rsidRDefault="0060267C" w:rsidP="0060267C">
      <w:pPr>
        <w:jc w:val="both"/>
        <w:rPr>
          <w:rFonts w:ascii="Times New Roman" w:eastAsia="Calibri" w:hAnsi="Times New Roman" w:cs="Times New Roman"/>
          <w:lang w:val="en-US"/>
        </w:rPr>
      </w:pPr>
    </w:p>
    <w:p w:rsidR="0060267C" w:rsidRDefault="0060267C" w:rsidP="00494715">
      <w:pPr>
        <w:rPr>
          <w:rFonts w:ascii="Times New Roman" w:eastAsia="Times New Roman" w:hAnsi="Times New Roman" w:cs="Times New Roman"/>
          <w:noProof/>
          <w:color w:val="000000"/>
          <w:highlight w:val="yellow"/>
          <w:lang w:val="en-US" w:eastAsia="es-ES"/>
        </w:rPr>
      </w:pPr>
    </w:p>
    <w:p w:rsidR="0060267C" w:rsidRDefault="0060267C">
      <w:pPr>
        <w:spacing w:after="0" w:line="240" w:lineRule="auto"/>
        <w:rPr>
          <w:rFonts w:ascii="Times New Roman" w:eastAsia="Times New Roman" w:hAnsi="Times New Roman" w:cs="Times New Roman"/>
          <w:noProof/>
          <w:color w:val="000000"/>
          <w:highlight w:val="yellow"/>
          <w:lang w:val="en-US" w:eastAsia="es-ES"/>
        </w:rPr>
      </w:pPr>
      <w:r>
        <w:rPr>
          <w:rFonts w:ascii="Times New Roman" w:eastAsia="Times New Roman" w:hAnsi="Times New Roman" w:cs="Times New Roman"/>
          <w:noProof/>
          <w:color w:val="000000"/>
          <w:highlight w:val="yellow"/>
          <w:lang w:val="en-US" w:eastAsia="es-ES"/>
        </w:rPr>
        <w:br w:type="page"/>
      </w:r>
    </w:p>
    <w:p w:rsidR="00561D55" w:rsidRPr="009C328E" w:rsidRDefault="00561D55" w:rsidP="00561D55">
      <w:pPr>
        <w:rPr>
          <w:noProof/>
        </w:rPr>
      </w:pPr>
    </w:p>
    <w:p w:rsidR="00561D55" w:rsidRPr="00561D55" w:rsidRDefault="00561D55" w:rsidP="00561D55">
      <w:p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561D55">
        <w:rPr>
          <w:rFonts w:ascii="Times New Roman" w:hAnsi="Times New Roman" w:cs="Times New Roman"/>
          <w:b/>
          <w:noProof/>
          <w:lang w:val="en-US"/>
        </w:rPr>
        <w:t>Table S4:</w:t>
      </w:r>
      <w:r w:rsidRPr="00561D55">
        <w:rPr>
          <w:rFonts w:ascii="Times New Roman" w:hAnsi="Times New Roman" w:cs="Times New Roman"/>
          <w:noProof/>
          <w:lang w:val="en-US"/>
        </w:rPr>
        <w:t xml:space="preserve"> Comparison of the mutational status in fluids and plasma in paired samples</w:t>
      </w:r>
    </w:p>
    <w:p w:rsidR="00561D55" w:rsidRPr="00561D55" w:rsidRDefault="00561D55" w:rsidP="00561D55">
      <w:pPr>
        <w:spacing w:after="0" w:line="240" w:lineRule="auto"/>
        <w:rPr>
          <w:rFonts w:ascii="Times New Roman" w:hAnsi="Times New Roman" w:cs="Times New Roman"/>
          <w:noProof/>
          <w:lang w:val="en-US"/>
        </w:rPr>
      </w:pPr>
    </w:p>
    <w:p w:rsidR="00561D55" w:rsidRPr="00561D55" w:rsidRDefault="00561D55" w:rsidP="00561D55">
      <w:pPr>
        <w:spacing w:after="0" w:line="240" w:lineRule="auto"/>
        <w:ind w:left="720" w:hanging="720"/>
        <w:rPr>
          <w:rFonts w:ascii="Times New Roman" w:hAnsi="Times New Roman" w:cs="Times New Roman"/>
          <w:noProof/>
          <w:lang w:val="en-US"/>
        </w:rPr>
      </w:pPr>
    </w:p>
    <w:tbl>
      <w:tblPr>
        <w:tblStyle w:val="Tablaconcuadrcula"/>
        <w:tblW w:w="59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1418"/>
        <w:gridCol w:w="1559"/>
        <w:gridCol w:w="1134"/>
      </w:tblGrid>
      <w:tr w:rsidR="00561D55" w:rsidRPr="009C328E" w:rsidTr="00F91F7E">
        <w:trPr>
          <w:trHeight w:val="454"/>
          <w:jc w:val="center"/>
        </w:trPr>
        <w:tc>
          <w:tcPr>
            <w:tcW w:w="1809" w:type="dxa"/>
            <w:vAlign w:val="bottom"/>
          </w:tcPr>
          <w:p w:rsidR="00561D55" w:rsidRPr="00561D55" w:rsidRDefault="00561D55" w:rsidP="00F91F7E">
            <w:pPr>
              <w:ind w:left="720" w:hanging="720"/>
              <w:rPr>
                <w:rFonts w:ascii="Times New Roman" w:hAnsi="Times New Roman" w:cs="Times New Roman"/>
                <w:b/>
                <w:noProof/>
                <w:lang w:val="en-US"/>
              </w:rPr>
            </w:pPr>
          </w:p>
        </w:tc>
        <w:tc>
          <w:tcPr>
            <w:tcW w:w="4111" w:type="dxa"/>
            <w:gridSpan w:val="3"/>
            <w:tcBorders>
              <w:bottom w:val="single" w:sz="12" w:space="0" w:color="auto"/>
            </w:tcBorders>
            <w:vAlign w:val="bottom"/>
          </w:tcPr>
          <w:p w:rsidR="00561D55" w:rsidRPr="009C328E" w:rsidRDefault="00561D55" w:rsidP="00F91F7E">
            <w:pPr>
              <w:ind w:left="720" w:hanging="720"/>
              <w:jc w:val="center"/>
              <w:rPr>
                <w:rFonts w:ascii="Times New Roman" w:hAnsi="Times New Roman" w:cs="Times New Roman"/>
                <w:b/>
                <w:noProof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t>Plasma</w:t>
            </w:r>
          </w:p>
        </w:tc>
      </w:tr>
      <w:tr w:rsidR="00561D55" w:rsidRPr="009C328E" w:rsidTr="00F91F7E">
        <w:trPr>
          <w:trHeight w:val="454"/>
          <w:jc w:val="center"/>
        </w:trPr>
        <w:tc>
          <w:tcPr>
            <w:tcW w:w="1809" w:type="dxa"/>
            <w:tcBorders>
              <w:bottom w:val="single" w:sz="12" w:space="0" w:color="auto"/>
            </w:tcBorders>
            <w:vAlign w:val="bottom"/>
          </w:tcPr>
          <w:p w:rsidR="00561D55" w:rsidRPr="009C328E" w:rsidRDefault="00561D55" w:rsidP="00F91F7E">
            <w:pPr>
              <w:ind w:left="720" w:hanging="720"/>
              <w:rPr>
                <w:rFonts w:ascii="Times New Roman" w:hAnsi="Times New Roman" w:cs="Times New Roman"/>
                <w:b/>
                <w:noProof/>
              </w:rPr>
            </w:pPr>
            <w:r w:rsidRPr="009C328E">
              <w:rPr>
                <w:rFonts w:ascii="Times New Roman" w:hAnsi="Times New Roman" w:cs="Times New Roman"/>
                <w:b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b/>
                <w:noProof/>
              </w:rPr>
              <w:t>Fluid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561D55" w:rsidRPr="009C328E" w:rsidRDefault="00561D55" w:rsidP="00F91F7E">
            <w:pPr>
              <w:ind w:left="720" w:hanging="720"/>
              <w:rPr>
                <w:rFonts w:ascii="Times New Roman" w:hAnsi="Times New Roman" w:cs="Times New Roman"/>
                <w:b/>
                <w:noProof/>
              </w:rPr>
            </w:pPr>
            <w:r w:rsidRPr="009C328E">
              <w:rPr>
                <w:rFonts w:ascii="Times New Roman" w:hAnsi="Times New Roman" w:cs="Times New Roman"/>
                <w:b/>
                <w:noProof/>
              </w:rPr>
              <w:t>Mut +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561D55" w:rsidRPr="009C328E" w:rsidRDefault="00561D55" w:rsidP="00F91F7E">
            <w:pPr>
              <w:ind w:left="720" w:hanging="720"/>
              <w:rPr>
                <w:rFonts w:ascii="Times New Roman" w:hAnsi="Times New Roman" w:cs="Times New Roman"/>
                <w:b/>
                <w:noProof/>
              </w:rPr>
            </w:pPr>
            <w:r w:rsidRPr="009C328E">
              <w:rPr>
                <w:rFonts w:ascii="Times New Roman" w:hAnsi="Times New Roman" w:cs="Times New Roman"/>
                <w:b/>
                <w:noProof/>
              </w:rPr>
              <w:t>Mut -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561D55" w:rsidRPr="009C328E" w:rsidRDefault="00561D55" w:rsidP="00F91F7E">
            <w:pPr>
              <w:ind w:left="720" w:hanging="720"/>
              <w:rPr>
                <w:rFonts w:ascii="Times New Roman" w:hAnsi="Times New Roman" w:cs="Times New Roman"/>
                <w:b/>
                <w:noProof/>
              </w:rPr>
            </w:pPr>
            <w:r w:rsidRPr="009C328E">
              <w:rPr>
                <w:rFonts w:ascii="Times New Roman" w:hAnsi="Times New Roman" w:cs="Times New Roman"/>
                <w:b/>
                <w:noProof/>
              </w:rPr>
              <w:t>Total</w:t>
            </w:r>
          </w:p>
        </w:tc>
      </w:tr>
      <w:tr w:rsidR="00561D55" w:rsidRPr="009C328E" w:rsidTr="00F91F7E">
        <w:trPr>
          <w:trHeight w:val="454"/>
          <w:jc w:val="center"/>
        </w:trPr>
        <w:tc>
          <w:tcPr>
            <w:tcW w:w="1809" w:type="dxa"/>
            <w:tcBorders>
              <w:top w:val="single" w:sz="12" w:space="0" w:color="auto"/>
            </w:tcBorders>
            <w:vAlign w:val="center"/>
          </w:tcPr>
          <w:p w:rsidR="00561D55" w:rsidRPr="009C328E" w:rsidRDefault="00561D55" w:rsidP="00F91F7E">
            <w:pPr>
              <w:ind w:left="720" w:hanging="720"/>
              <w:rPr>
                <w:rFonts w:ascii="Times New Roman" w:hAnsi="Times New Roman" w:cs="Times New Roman"/>
                <w:b/>
                <w:noProof/>
              </w:rPr>
            </w:pPr>
            <w:r w:rsidRPr="009C328E">
              <w:rPr>
                <w:rFonts w:ascii="Times New Roman" w:hAnsi="Times New Roman" w:cs="Times New Roman"/>
                <w:b/>
                <w:noProof/>
              </w:rPr>
              <w:t>Mut +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561D55" w:rsidRPr="009C328E" w:rsidRDefault="00561D55" w:rsidP="00F91F7E">
            <w:pPr>
              <w:ind w:left="720" w:hanging="72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561D55" w:rsidRPr="009C328E" w:rsidRDefault="00561D55" w:rsidP="00F91F7E">
            <w:pPr>
              <w:ind w:left="720" w:hanging="72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561D55" w:rsidRPr="009C328E" w:rsidRDefault="00561D55" w:rsidP="00F91F7E">
            <w:pPr>
              <w:ind w:left="720" w:hanging="72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22</w:t>
            </w:r>
          </w:p>
        </w:tc>
      </w:tr>
      <w:tr w:rsidR="00561D55" w:rsidRPr="009C328E" w:rsidTr="00F91F7E">
        <w:trPr>
          <w:trHeight w:val="454"/>
          <w:jc w:val="center"/>
        </w:trPr>
        <w:tc>
          <w:tcPr>
            <w:tcW w:w="1809" w:type="dxa"/>
            <w:tcBorders>
              <w:bottom w:val="single" w:sz="12" w:space="0" w:color="auto"/>
            </w:tcBorders>
            <w:vAlign w:val="center"/>
          </w:tcPr>
          <w:p w:rsidR="00561D55" w:rsidRPr="009C328E" w:rsidRDefault="00561D55" w:rsidP="00F91F7E">
            <w:pPr>
              <w:ind w:left="720" w:hanging="720"/>
              <w:rPr>
                <w:rFonts w:ascii="Times New Roman" w:hAnsi="Times New Roman" w:cs="Times New Roman"/>
                <w:b/>
                <w:noProof/>
              </w:rPr>
            </w:pPr>
            <w:r w:rsidRPr="009C328E">
              <w:rPr>
                <w:rFonts w:ascii="Times New Roman" w:hAnsi="Times New Roman" w:cs="Times New Roman"/>
                <w:b/>
                <w:noProof/>
              </w:rPr>
              <w:t>Mut -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561D55" w:rsidRPr="009C328E" w:rsidRDefault="00561D55" w:rsidP="00F91F7E">
            <w:pPr>
              <w:ind w:left="720" w:hanging="720"/>
              <w:rPr>
                <w:rFonts w:ascii="Times New Roman" w:hAnsi="Times New Roman" w:cs="Times New Roman"/>
                <w:noProof/>
              </w:rPr>
            </w:pPr>
            <w:r w:rsidRPr="009C328E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561D55" w:rsidRPr="009C328E" w:rsidRDefault="00561D55" w:rsidP="00F91F7E">
            <w:pPr>
              <w:ind w:left="720" w:hanging="72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561D55" w:rsidRPr="009C328E" w:rsidRDefault="00561D55" w:rsidP="00F91F7E">
            <w:pPr>
              <w:ind w:left="720" w:hanging="72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</w:t>
            </w:r>
          </w:p>
        </w:tc>
      </w:tr>
      <w:tr w:rsidR="00561D55" w:rsidRPr="009C328E" w:rsidTr="00F91F7E">
        <w:trPr>
          <w:trHeight w:val="454"/>
          <w:jc w:val="center"/>
        </w:trPr>
        <w:tc>
          <w:tcPr>
            <w:tcW w:w="1809" w:type="dxa"/>
            <w:tcBorders>
              <w:top w:val="single" w:sz="12" w:space="0" w:color="auto"/>
            </w:tcBorders>
            <w:vAlign w:val="center"/>
          </w:tcPr>
          <w:p w:rsidR="00561D55" w:rsidRPr="009C328E" w:rsidRDefault="00561D55" w:rsidP="00F91F7E">
            <w:pPr>
              <w:ind w:left="720" w:hanging="720"/>
              <w:rPr>
                <w:rFonts w:ascii="Times New Roman" w:hAnsi="Times New Roman" w:cs="Times New Roman"/>
                <w:b/>
                <w:noProof/>
              </w:rPr>
            </w:pPr>
            <w:r w:rsidRPr="009C328E">
              <w:rPr>
                <w:rFonts w:ascii="Times New Roman" w:hAnsi="Times New Roman" w:cs="Times New Roman"/>
                <w:b/>
                <w:noProof/>
              </w:rPr>
              <w:t>Total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561D55" w:rsidRPr="009C328E" w:rsidRDefault="00561D55" w:rsidP="00F91F7E">
            <w:pPr>
              <w:ind w:left="720" w:hanging="72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561D55" w:rsidRPr="009C328E" w:rsidRDefault="00561D55" w:rsidP="00F91F7E">
            <w:pPr>
              <w:ind w:left="720" w:hanging="72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561D55" w:rsidRPr="009C328E" w:rsidRDefault="00561D55" w:rsidP="00F91F7E">
            <w:pPr>
              <w:ind w:left="720" w:hanging="72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23</w:t>
            </w:r>
          </w:p>
        </w:tc>
      </w:tr>
    </w:tbl>
    <w:p w:rsidR="00561D55" w:rsidRPr="009C328E" w:rsidRDefault="00561D55" w:rsidP="00561D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</w:p>
    <w:p w:rsidR="00561D55" w:rsidRDefault="00561D55" w:rsidP="00561D55">
      <w:pPr>
        <w:spacing w:after="0" w:line="240" w:lineRule="auto"/>
        <w:rPr>
          <w:rFonts w:ascii="Times New Roman" w:hAnsi="Times New Roman" w:cs="Times New Roman"/>
          <w:noProof/>
          <w:sz w:val="16"/>
          <w:szCs w:val="16"/>
        </w:rPr>
      </w:pPr>
    </w:p>
    <w:p w:rsidR="00561D55" w:rsidRPr="001D7DDC" w:rsidRDefault="00561D55" w:rsidP="00561D55">
      <w:pPr>
        <w:spacing w:after="0" w:line="240" w:lineRule="auto"/>
        <w:rPr>
          <w:rFonts w:ascii="Times New Roman" w:hAnsi="Times New Roman" w:cs="Times New Roman"/>
          <w:b/>
          <w:noProof/>
          <w:sz w:val="16"/>
          <w:szCs w:val="16"/>
        </w:rPr>
      </w:pPr>
    </w:p>
    <w:p w:rsidR="00561D55" w:rsidRDefault="00561D55" w:rsidP="00561D55">
      <w:pPr>
        <w:spacing w:after="0" w:line="240" w:lineRule="auto"/>
        <w:rPr>
          <w:rFonts w:ascii="Times New Roman" w:hAnsi="Times New Roman" w:cs="Times New Roman"/>
          <w:b/>
          <w:noProof/>
          <w:sz w:val="16"/>
          <w:szCs w:val="16"/>
        </w:rPr>
      </w:pPr>
    </w:p>
    <w:p w:rsidR="00561D55" w:rsidRDefault="00561D55" w:rsidP="00561D55">
      <w:pPr>
        <w:spacing w:after="0" w:line="240" w:lineRule="auto"/>
        <w:rPr>
          <w:rFonts w:ascii="Times New Roman" w:hAnsi="Times New Roman" w:cs="Times New Roman"/>
          <w:b/>
          <w:noProof/>
          <w:sz w:val="16"/>
          <w:szCs w:val="16"/>
        </w:rPr>
      </w:pPr>
    </w:p>
    <w:p w:rsidR="00561D55" w:rsidRDefault="00561D55" w:rsidP="00561D55">
      <w:pPr>
        <w:spacing w:after="0" w:line="240" w:lineRule="auto"/>
        <w:rPr>
          <w:rFonts w:ascii="Times New Roman" w:hAnsi="Times New Roman" w:cs="Times New Roman"/>
          <w:b/>
          <w:noProof/>
          <w:sz w:val="16"/>
          <w:szCs w:val="16"/>
        </w:rPr>
      </w:pPr>
    </w:p>
    <w:p w:rsidR="0060267C" w:rsidRDefault="0060267C" w:rsidP="00494715">
      <w:pPr>
        <w:rPr>
          <w:rFonts w:ascii="Times New Roman" w:eastAsia="Times New Roman" w:hAnsi="Times New Roman" w:cs="Times New Roman"/>
          <w:noProof/>
          <w:color w:val="000000"/>
          <w:highlight w:val="yellow"/>
          <w:lang w:val="en-US" w:eastAsia="es-ES"/>
        </w:rPr>
      </w:pPr>
    </w:p>
    <w:p w:rsidR="0060267C" w:rsidRDefault="0060267C" w:rsidP="00494715">
      <w:pPr>
        <w:rPr>
          <w:rFonts w:ascii="Times New Roman" w:eastAsia="Times New Roman" w:hAnsi="Times New Roman" w:cs="Times New Roman"/>
          <w:noProof/>
          <w:color w:val="000000"/>
          <w:highlight w:val="yellow"/>
          <w:lang w:val="en-US" w:eastAsia="es-ES"/>
        </w:rPr>
      </w:pPr>
    </w:p>
    <w:p w:rsidR="0060267C" w:rsidRDefault="0060267C" w:rsidP="00494715">
      <w:pPr>
        <w:rPr>
          <w:rFonts w:ascii="Times New Roman" w:eastAsia="Times New Roman" w:hAnsi="Times New Roman" w:cs="Times New Roman"/>
          <w:noProof/>
          <w:color w:val="000000"/>
          <w:highlight w:val="yellow"/>
          <w:lang w:val="en-US" w:eastAsia="es-ES"/>
        </w:rPr>
      </w:pPr>
    </w:p>
    <w:p w:rsidR="0060267C" w:rsidRDefault="0060267C" w:rsidP="00494715">
      <w:pPr>
        <w:rPr>
          <w:rFonts w:ascii="Times New Roman" w:eastAsia="Times New Roman" w:hAnsi="Times New Roman" w:cs="Times New Roman"/>
          <w:noProof/>
          <w:color w:val="000000"/>
          <w:highlight w:val="yellow"/>
          <w:lang w:val="en-US" w:eastAsia="es-ES"/>
        </w:rPr>
      </w:pPr>
    </w:p>
    <w:p w:rsidR="0060267C" w:rsidRDefault="0060267C">
      <w:pPr>
        <w:spacing w:after="0" w:line="240" w:lineRule="auto"/>
        <w:rPr>
          <w:rFonts w:ascii="Times New Roman" w:eastAsia="Times New Roman" w:hAnsi="Times New Roman" w:cs="Times New Roman"/>
          <w:noProof/>
          <w:color w:val="000000"/>
          <w:highlight w:val="yellow"/>
          <w:lang w:val="en-US" w:eastAsia="es-ES"/>
        </w:rPr>
      </w:pPr>
      <w:r>
        <w:rPr>
          <w:rFonts w:ascii="Times New Roman" w:eastAsia="Times New Roman" w:hAnsi="Times New Roman" w:cs="Times New Roman"/>
          <w:noProof/>
          <w:color w:val="000000"/>
          <w:highlight w:val="yellow"/>
          <w:lang w:val="en-US" w:eastAsia="es-ES"/>
        </w:rPr>
        <w:br w:type="page"/>
      </w:r>
    </w:p>
    <w:p w:rsidR="0060267C" w:rsidRDefault="0060267C" w:rsidP="00494715">
      <w:pPr>
        <w:rPr>
          <w:rFonts w:ascii="Times New Roman" w:eastAsia="Times New Roman" w:hAnsi="Times New Roman" w:cs="Times New Roman"/>
          <w:noProof/>
          <w:color w:val="000000"/>
          <w:highlight w:val="yellow"/>
          <w:lang w:val="en-US" w:eastAsia="es-ES"/>
        </w:rPr>
      </w:pPr>
    </w:p>
    <w:p w:rsidR="0060267C" w:rsidRDefault="0060267C" w:rsidP="00494715">
      <w:pPr>
        <w:rPr>
          <w:rFonts w:ascii="Times New Roman" w:eastAsia="Times New Roman" w:hAnsi="Times New Roman" w:cs="Times New Roman"/>
          <w:noProof/>
          <w:color w:val="000000"/>
          <w:highlight w:val="yellow"/>
          <w:lang w:val="en-US" w:eastAsia="es-ES"/>
        </w:rPr>
      </w:pPr>
    </w:p>
    <w:p w:rsidR="0060267C" w:rsidRPr="0086799B" w:rsidRDefault="0060267C" w:rsidP="00494715">
      <w:pPr>
        <w:rPr>
          <w:rFonts w:ascii="Times New Roman" w:eastAsia="Times New Roman" w:hAnsi="Times New Roman" w:cs="Times New Roman"/>
          <w:noProof/>
          <w:color w:val="000000"/>
          <w:highlight w:val="yellow"/>
          <w:lang w:val="en-US" w:eastAsia="es-ES"/>
        </w:rPr>
      </w:pPr>
    </w:p>
    <w:p w:rsidR="006D730C" w:rsidRDefault="0060267C" w:rsidP="00E928A6">
      <w:pPr>
        <w:suppressAutoHyphens/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lang w:val="en-US" w:eastAsia="ar-SA"/>
        </w:rPr>
      </w:pPr>
      <w:r>
        <w:rPr>
          <w:rFonts w:ascii="Times New Roman" w:eastAsia="Times New Roman" w:hAnsi="Times New Roman" w:cs="Times New Roman"/>
          <w:b/>
          <w:color w:val="000000"/>
          <w:lang w:val="en-US" w:eastAsia="ar-SA"/>
        </w:rPr>
        <w:t>SUPPLEMENTARY REFERENCES</w:t>
      </w:r>
    </w:p>
    <w:p w:rsidR="002D17A6" w:rsidRPr="002D17A6" w:rsidRDefault="00C556BE" w:rsidP="002D17A6">
      <w:pPr>
        <w:pStyle w:val="EndNoteBibliographyTitle"/>
        <w:ind w:left="284" w:hanging="284"/>
        <w:jc w:val="both"/>
        <w:rPr>
          <w:rFonts w:ascii="Times New Roman" w:hAnsi="Times New Roman" w:cs="Times New Roman"/>
        </w:rPr>
      </w:pPr>
      <w:r w:rsidRPr="002D17A6">
        <w:rPr>
          <w:rFonts w:ascii="Times New Roman" w:hAnsi="Times New Roman" w:cs="Times New Roman"/>
          <w:lang w:eastAsia="ar-SA"/>
        </w:rPr>
        <w:fldChar w:fldCharType="begin"/>
      </w:r>
      <w:r w:rsidR="00E5117B" w:rsidRPr="002D17A6">
        <w:rPr>
          <w:rFonts w:ascii="Times New Roman" w:hAnsi="Times New Roman" w:cs="Times New Roman"/>
          <w:lang w:eastAsia="ar-SA"/>
        </w:rPr>
        <w:instrText xml:space="preserve"> ADDIN EN.REFLIST </w:instrText>
      </w:r>
      <w:r w:rsidRPr="002D17A6">
        <w:rPr>
          <w:rFonts w:ascii="Times New Roman" w:hAnsi="Times New Roman" w:cs="Times New Roman"/>
          <w:lang w:eastAsia="ar-SA"/>
        </w:rPr>
        <w:fldChar w:fldCharType="separate"/>
      </w:r>
    </w:p>
    <w:p w:rsidR="002D17A6" w:rsidRPr="002D17A6" w:rsidRDefault="002D17A6" w:rsidP="002D17A6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</w:rPr>
      </w:pPr>
      <w:r w:rsidRPr="002D17A6">
        <w:rPr>
          <w:rFonts w:ascii="Times New Roman" w:hAnsi="Times New Roman" w:cs="Times New Roman"/>
        </w:rPr>
        <w:t>Ballester, L. Y., Glitza Oliva, I. C., Douse, D. Y., Chen, M. M., Lan, C., Haydu, L. E., Huse, J. T., Roy-Chowdhuri, S., Luthra, R., Wistuba, II, and Davies, M. A. (2018). Evaluating Circulating Tumor DNA From the Cerebrospinal Fluid of Patients With Melanoma and Leptomeningeal Disease. J Neuropathol Exp Neurol</w:t>
      </w:r>
      <w:r w:rsidRPr="002D17A6">
        <w:rPr>
          <w:rFonts w:ascii="Times New Roman" w:hAnsi="Times New Roman" w:cs="Times New Roman"/>
          <w:i/>
        </w:rPr>
        <w:t xml:space="preserve"> 77</w:t>
      </w:r>
      <w:r w:rsidRPr="002D17A6">
        <w:rPr>
          <w:rFonts w:ascii="Times New Roman" w:hAnsi="Times New Roman" w:cs="Times New Roman"/>
        </w:rPr>
        <w:t>, 628-635.</w:t>
      </w:r>
    </w:p>
    <w:p w:rsidR="002D17A6" w:rsidRPr="002D17A6" w:rsidRDefault="002D17A6" w:rsidP="002D17A6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</w:rPr>
      </w:pPr>
      <w:r w:rsidRPr="002D17A6">
        <w:rPr>
          <w:rFonts w:ascii="Times New Roman" w:hAnsi="Times New Roman" w:cs="Times New Roman"/>
        </w:rPr>
        <w:t>De Mattos-Arruda, L., Mayor, R., Ng, C. K., Weigelt, B., Martinez-Ricarte, F., Torrejon, D., Oliveira, M., Arias, A., Raventos, C., Tang, J.</w:t>
      </w:r>
      <w:r w:rsidRPr="002D17A6">
        <w:rPr>
          <w:rFonts w:ascii="Times New Roman" w:hAnsi="Times New Roman" w:cs="Times New Roman"/>
          <w:i/>
        </w:rPr>
        <w:t>, et al.</w:t>
      </w:r>
      <w:r w:rsidRPr="002D17A6">
        <w:rPr>
          <w:rFonts w:ascii="Times New Roman" w:hAnsi="Times New Roman" w:cs="Times New Roman"/>
        </w:rPr>
        <w:t xml:space="preserve"> (2015). Cerebrospinal fluid-derived circulating tumour DNA better represents the genomic alterations of brain tumours than plasma. Nat Commun</w:t>
      </w:r>
      <w:r w:rsidRPr="002D17A6">
        <w:rPr>
          <w:rFonts w:ascii="Times New Roman" w:hAnsi="Times New Roman" w:cs="Times New Roman"/>
          <w:i/>
        </w:rPr>
        <w:t xml:space="preserve"> 6</w:t>
      </w:r>
      <w:r w:rsidRPr="002D17A6">
        <w:rPr>
          <w:rFonts w:ascii="Times New Roman" w:hAnsi="Times New Roman" w:cs="Times New Roman"/>
        </w:rPr>
        <w:t>, 8839.</w:t>
      </w:r>
    </w:p>
    <w:p w:rsidR="002D17A6" w:rsidRPr="002D17A6" w:rsidRDefault="002D17A6" w:rsidP="002D17A6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</w:rPr>
      </w:pPr>
      <w:r w:rsidRPr="002D17A6">
        <w:rPr>
          <w:rFonts w:ascii="Times New Roman" w:hAnsi="Times New Roman" w:cs="Times New Roman"/>
        </w:rPr>
        <w:t>Kawahara, A., Abe, H., Murata, K., Ishii, H., Azuma, K., Takase, Y., Hattori, S., Naito, Y., and Akiba, J. (2018a). Screening system for epidermal growth factor receptor mutation detection in cytology cell-free DNA of cerebrospinal fluid based on assured sample quality. Cytopathology.</w:t>
      </w:r>
    </w:p>
    <w:p w:rsidR="002D17A6" w:rsidRPr="002D17A6" w:rsidRDefault="002D17A6" w:rsidP="002D17A6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</w:rPr>
      </w:pPr>
      <w:r w:rsidRPr="002D17A6">
        <w:rPr>
          <w:rFonts w:ascii="Times New Roman" w:hAnsi="Times New Roman" w:cs="Times New Roman"/>
        </w:rPr>
        <w:t>Kawahara, A., Fukumitsu, C., Azuma, K., Taira, T., Abe, H., Takase, Y., Murata, K., Sadashima, E., Hattori, S., Naito, Y., and Akiba, J. (2018b). A Combined test using both cell sediment and supernatant cell-free DNA in pleural effusion shows increased sensitivity in detecting activating EGFR mutation in lung cancer patients. Cytopathology</w:t>
      </w:r>
      <w:r w:rsidRPr="002D17A6">
        <w:rPr>
          <w:rFonts w:ascii="Times New Roman" w:hAnsi="Times New Roman" w:cs="Times New Roman"/>
          <w:i/>
        </w:rPr>
        <w:t xml:space="preserve"> 29</w:t>
      </w:r>
      <w:r w:rsidRPr="002D17A6">
        <w:rPr>
          <w:rFonts w:ascii="Times New Roman" w:hAnsi="Times New Roman" w:cs="Times New Roman"/>
        </w:rPr>
        <w:t>, 150-155.</w:t>
      </w:r>
    </w:p>
    <w:p w:rsidR="002D17A6" w:rsidRPr="002D17A6" w:rsidRDefault="002D17A6" w:rsidP="002D17A6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</w:rPr>
      </w:pPr>
      <w:r w:rsidRPr="002D17A6">
        <w:rPr>
          <w:rFonts w:ascii="Times New Roman" w:hAnsi="Times New Roman" w:cs="Times New Roman"/>
        </w:rPr>
        <w:t>Li, Y. S., Jiang, B. Y., Yang, J. J., Zhang, X. C., Zhang, Z., Ye, J. Y., Zhong, W. Z., Tu, H. Y., Chen, H. J., Wang, Z.</w:t>
      </w:r>
      <w:r w:rsidRPr="002D17A6">
        <w:rPr>
          <w:rFonts w:ascii="Times New Roman" w:hAnsi="Times New Roman" w:cs="Times New Roman"/>
          <w:i/>
        </w:rPr>
        <w:t>, et al.</w:t>
      </w:r>
      <w:r w:rsidRPr="002D17A6">
        <w:rPr>
          <w:rFonts w:ascii="Times New Roman" w:hAnsi="Times New Roman" w:cs="Times New Roman"/>
        </w:rPr>
        <w:t xml:space="preserve"> (2018). Unique genetic profiles from cerebrospinal fluid cell-free DNA in leptomeningeal metastases of EGFR-mutant non-small-cell lung cancer: a new medium of liquid biopsy. Ann Oncol</w:t>
      </w:r>
      <w:r w:rsidRPr="002D17A6">
        <w:rPr>
          <w:rFonts w:ascii="Times New Roman" w:hAnsi="Times New Roman" w:cs="Times New Roman"/>
          <w:i/>
        </w:rPr>
        <w:t xml:space="preserve"> 29</w:t>
      </w:r>
      <w:r w:rsidRPr="002D17A6">
        <w:rPr>
          <w:rFonts w:ascii="Times New Roman" w:hAnsi="Times New Roman" w:cs="Times New Roman"/>
        </w:rPr>
        <w:t>, 945-952.</w:t>
      </w:r>
    </w:p>
    <w:p w:rsidR="002D17A6" w:rsidRPr="002D17A6" w:rsidRDefault="002D17A6" w:rsidP="002D17A6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</w:rPr>
      </w:pPr>
      <w:r w:rsidRPr="002D17A6">
        <w:rPr>
          <w:rFonts w:ascii="Times New Roman" w:hAnsi="Times New Roman" w:cs="Times New Roman"/>
        </w:rPr>
        <w:t>Lin, J., Gu, Y., Du, R., Deng, M., Lu, Y., and Ding, Y. (2014). Detection of EGFR mutation in supernatant, cell pellets of pleural effusion and tumor tissues from non-small cell lung cancer patients by high resolution melting analysis and sequencing. Int J Clin Exp Pathol</w:t>
      </w:r>
      <w:r w:rsidRPr="002D17A6">
        <w:rPr>
          <w:rFonts w:ascii="Times New Roman" w:hAnsi="Times New Roman" w:cs="Times New Roman"/>
          <w:i/>
        </w:rPr>
        <w:t xml:space="preserve"> 7</w:t>
      </w:r>
      <w:r w:rsidRPr="002D17A6">
        <w:rPr>
          <w:rFonts w:ascii="Times New Roman" w:hAnsi="Times New Roman" w:cs="Times New Roman"/>
        </w:rPr>
        <w:t>, 8813-8822.</w:t>
      </w:r>
    </w:p>
    <w:p w:rsidR="002D17A6" w:rsidRPr="002D17A6" w:rsidRDefault="002D17A6" w:rsidP="002D17A6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</w:rPr>
      </w:pPr>
      <w:r w:rsidRPr="002D17A6">
        <w:rPr>
          <w:rFonts w:ascii="Times New Roman" w:hAnsi="Times New Roman" w:cs="Times New Roman"/>
        </w:rPr>
        <w:t>Momtaz, P., Pentsova, E., Abdel-Wahab, O., Diamond, E., Hyman, D., Merghoub, T., You, D., Gasmi, B., Viale, A., and Chapman, P. B. (2016). Quantification of tumor-derived cell free DNA(cfDNA) by digital PCR (DigPCR) in cerebrospinal fluid of patients with BRAFV600 mutated malignancies. Oncotarget</w:t>
      </w:r>
      <w:r w:rsidRPr="002D17A6">
        <w:rPr>
          <w:rFonts w:ascii="Times New Roman" w:hAnsi="Times New Roman" w:cs="Times New Roman"/>
          <w:i/>
        </w:rPr>
        <w:t xml:space="preserve"> 7</w:t>
      </w:r>
      <w:r w:rsidRPr="002D17A6">
        <w:rPr>
          <w:rFonts w:ascii="Times New Roman" w:hAnsi="Times New Roman" w:cs="Times New Roman"/>
        </w:rPr>
        <w:t>, 85430-85436.</w:t>
      </w:r>
    </w:p>
    <w:p w:rsidR="002D17A6" w:rsidRPr="002D17A6" w:rsidRDefault="002D17A6" w:rsidP="002D17A6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</w:rPr>
      </w:pPr>
      <w:r w:rsidRPr="002D17A6">
        <w:rPr>
          <w:rFonts w:ascii="Times New Roman" w:hAnsi="Times New Roman" w:cs="Times New Roman"/>
        </w:rPr>
        <w:t>Sasaki, S., Yoshioka, Y., Ko, R., Katsura, Y., Namba, Y., Shukuya, T., Kido, K., Iwakami, S., Tominaga, S., and Takahashi, K. (2016). Diagnostic significance of cerebrospinal fluid EGFR mutation analysis for leptomeningeal metastasis in non-small-cell lung cancer patients harboring an active EGFR mutation following gefitinib therapy failure. Respir Investig</w:t>
      </w:r>
      <w:r w:rsidRPr="002D17A6">
        <w:rPr>
          <w:rFonts w:ascii="Times New Roman" w:hAnsi="Times New Roman" w:cs="Times New Roman"/>
          <w:i/>
        </w:rPr>
        <w:t xml:space="preserve"> 54</w:t>
      </w:r>
      <w:r w:rsidRPr="002D17A6">
        <w:rPr>
          <w:rFonts w:ascii="Times New Roman" w:hAnsi="Times New Roman" w:cs="Times New Roman"/>
        </w:rPr>
        <w:t>, 14-19.</w:t>
      </w:r>
    </w:p>
    <w:p w:rsidR="002D17A6" w:rsidRPr="002D17A6" w:rsidRDefault="002D17A6" w:rsidP="002D17A6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</w:rPr>
      </w:pPr>
      <w:r w:rsidRPr="002D17A6">
        <w:rPr>
          <w:rFonts w:ascii="Times New Roman" w:hAnsi="Times New Roman" w:cs="Times New Roman"/>
        </w:rPr>
        <w:t>Yang, H., Cai, L., Zhang, Y., Tan, H., Deng, Q., Zhao, M., and Xu, X. (2014). Sensitive detection of EGFR mutations in cerebrospinal fluid from lung adenocarcinoma patients with brain metastases. J Mol Diagn</w:t>
      </w:r>
      <w:r w:rsidRPr="002D17A6">
        <w:rPr>
          <w:rFonts w:ascii="Times New Roman" w:hAnsi="Times New Roman" w:cs="Times New Roman"/>
          <w:i/>
        </w:rPr>
        <w:t xml:space="preserve"> 16</w:t>
      </w:r>
      <w:r w:rsidRPr="002D17A6">
        <w:rPr>
          <w:rFonts w:ascii="Times New Roman" w:hAnsi="Times New Roman" w:cs="Times New Roman"/>
        </w:rPr>
        <w:t>, 558-563.</w:t>
      </w:r>
    </w:p>
    <w:p w:rsidR="002D17A6" w:rsidRPr="002D17A6" w:rsidRDefault="002D17A6" w:rsidP="002D17A6">
      <w:pPr>
        <w:pStyle w:val="EndNoteBibliography"/>
        <w:ind w:left="284" w:hanging="284"/>
        <w:jc w:val="both"/>
        <w:rPr>
          <w:rFonts w:ascii="Times New Roman" w:hAnsi="Times New Roman" w:cs="Times New Roman"/>
        </w:rPr>
      </w:pPr>
      <w:r w:rsidRPr="002D17A6">
        <w:rPr>
          <w:rFonts w:ascii="Times New Roman" w:hAnsi="Times New Roman" w:cs="Times New Roman"/>
        </w:rPr>
        <w:t>Zheng, M. M., Li, Y. S., Jiang, B. Y., Tu, H. Y., Tang, W. F., Yang, J. J., Zhang, X. C., Ye, J. Y., Yan, H. H., Su, J.</w:t>
      </w:r>
      <w:r w:rsidRPr="002D17A6">
        <w:rPr>
          <w:rFonts w:ascii="Times New Roman" w:hAnsi="Times New Roman" w:cs="Times New Roman"/>
          <w:i/>
        </w:rPr>
        <w:t>, et al.</w:t>
      </w:r>
      <w:r w:rsidRPr="002D17A6">
        <w:rPr>
          <w:rFonts w:ascii="Times New Roman" w:hAnsi="Times New Roman" w:cs="Times New Roman"/>
        </w:rPr>
        <w:t xml:space="preserve"> (2019). Brief Report: Clinical Utility of Cerebrospinal Fluid Cell Free-DNA as Liquid Biopsy for Leptomeningeal Metastases in ALK-Rearranged NSCLC. J Thorac Oncol.</w:t>
      </w:r>
    </w:p>
    <w:p w:rsidR="0081649B" w:rsidRPr="002D17A6" w:rsidRDefault="00C556BE" w:rsidP="002D17A6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="Times New Roman" w:eastAsia="Times New Roman" w:hAnsi="Times New Roman" w:cs="Times New Roman"/>
          <w:color w:val="000000"/>
          <w:lang w:val="en-US" w:eastAsia="ar-SA"/>
        </w:rPr>
      </w:pPr>
      <w:r w:rsidRPr="002D17A6">
        <w:rPr>
          <w:rFonts w:ascii="Times New Roman" w:eastAsia="Times New Roman" w:hAnsi="Times New Roman" w:cs="Times New Roman"/>
          <w:color w:val="000000"/>
          <w:lang w:val="en-US" w:eastAsia="ar-SA"/>
        </w:rPr>
        <w:fldChar w:fldCharType="end"/>
      </w:r>
    </w:p>
    <w:sectPr w:rsidR="0081649B" w:rsidRPr="002D17A6" w:rsidSect="00A2444E">
      <w:footerReference w:type="default" r:id="rId10"/>
      <w:pgSz w:w="11906" w:h="16838"/>
      <w:pgMar w:top="1440" w:right="1418" w:bottom="1440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969CB71" w15:done="0"/>
  <w15:commentEx w15:paraId="41C6BA6E" w15:done="0"/>
  <w15:commentEx w15:paraId="721AB6A6" w15:done="0"/>
  <w15:commentEx w15:paraId="5074A80F" w15:done="0"/>
  <w15:commentEx w15:paraId="7F62E472" w15:done="0"/>
  <w15:commentEx w15:paraId="44E249B1" w15:done="0"/>
  <w15:commentEx w15:paraId="792DA203" w15:done="0"/>
  <w15:commentEx w15:paraId="3BEAF04E" w15:done="0"/>
  <w15:commentEx w15:paraId="4B9C2C55" w15:done="0"/>
  <w15:commentEx w15:paraId="57C1C29B" w15:done="0"/>
  <w15:commentEx w15:paraId="2C8793E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969CB71" w16cid:durableId="1FF948FA"/>
  <w16cid:commentId w16cid:paraId="41C6BA6E" w16cid:durableId="1FF948FB"/>
  <w16cid:commentId w16cid:paraId="721AB6A6" w16cid:durableId="1FF948FC"/>
  <w16cid:commentId w16cid:paraId="5074A80F" w16cid:durableId="1FF948FD"/>
  <w16cid:commentId w16cid:paraId="7F62E472" w16cid:durableId="1FF948FE"/>
  <w16cid:commentId w16cid:paraId="44E249B1" w16cid:durableId="1FF948FF"/>
  <w16cid:commentId w16cid:paraId="792DA203" w16cid:durableId="1FF95520"/>
  <w16cid:commentId w16cid:paraId="3BEAF04E" w16cid:durableId="1FF94900"/>
  <w16cid:commentId w16cid:paraId="4B9C2C55" w16cid:durableId="1FF94901"/>
  <w16cid:commentId w16cid:paraId="57C1C29B" w16cid:durableId="1FF94902"/>
  <w16cid:commentId w16cid:paraId="2C8793E0" w16cid:durableId="1FF94903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1105" w:rsidRDefault="00D01105" w:rsidP="00E631B9">
      <w:pPr>
        <w:spacing w:after="0" w:line="240" w:lineRule="auto"/>
      </w:pPr>
      <w:r>
        <w:separator/>
      </w:r>
    </w:p>
  </w:endnote>
  <w:endnote w:type="continuationSeparator" w:id="0">
    <w:p w:rsidR="00D01105" w:rsidRDefault="00D01105" w:rsidP="00E631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58732895"/>
      <w:docPartObj>
        <w:docPartGallery w:val="Page Numbers (Bottom of Page)"/>
        <w:docPartUnique/>
      </w:docPartObj>
    </w:sdtPr>
    <w:sdtContent>
      <w:p w:rsidR="00AB3CEC" w:rsidRDefault="00C556BE">
        <w:pPr>
          <w:pStyle w:val="Piedepgina"/>
          <w:jc w:val="center"/>
        </w:pPr>
        <w:r w:rsidRPr="00B75F96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AB3CEC" w:rsidRPr="00B75F96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B75F96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2D17A6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B75F96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1105" w:rsidRDefault="00D01105" w:rsidP="00E631B9">
      <w:pPr>
        <w:spacing w:after="0" w:line="240" w:lineRule="auto"/>
      </w:pPr>
      <w:r>
        <w:separator/>
      </w:r>
    </w:p>
  </w:footnote>
  <w:footnote w:type="continuationSeparator" w:id="0">
    <w:p w:rsidR="00D01105" w:rsidRDefault="00D01105" w:rsidP="00E631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E76315"/>
    <w:multiLevelType w:val="hybridMultilevel"/>
    <w:tmpl w:val="15C0AFB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rgio Villatoro">
    <w15:presenceInfo w15:providerId="None" w15:userId="Sergio Villatoro"/>
  </w15:person>
  <w15:person w15:author="sergi villatoro">
    <w15:presenceInfo w15:providerId="Windows Live" w15:userId="b7b18e5cf5860a9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attachedTemplate r:id="rId1"/>
  <w:stylePaneFormatFilter w:val="3F0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Cell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sxp2fxnfa9f7exfp75z5ehfx90sde9z59d&quot;&gt;General Rosell&lt;record-ids&gt;&lt;item&gt;7389&lt;/item&gt;&lt;item&gt;7391&lt;/item&gt;&lt;item&gt;7392&lt;/item&gt;&lt;item&gt;7409&lt;/item&gt;&lt;/record-ids&gt;&lt;/item&gt;&lt;/Libraries&gt;"/>
  </w:docVars>
  <w:rsids>
    <w:rsidRoot w:val="00777412"/>
    <w:rsid w:val="000010FE"/>
    <w:rsid w:val="00003D96"/>
    <w:rsid w:val="00011FFD"/>
    <w:rsid w:val="0001230A"/>
    <w:rsid w:val="000123E3"/>
    <w:rsid w:val="000157CD"/>
    <w:rsid w:val="00016CED"/>
    <w:rsid w:val="00017BDA"/>
    <w:rsid w:val="00020A04"/>
    <w:rsid w:val="0003025C"/>
    <w:rsid w:val="0004591B"/>
    <w:rsid w:val="0005591E"/>
    <w:rsid w:val="00081DC1"/>
    <w:rsid w:val="000932DF"/>
    <w:rsid w:val="00094557"/>
    <w:rsid w:val="000946B9"/>
    <w:rsid w:val="0009663F"/>
    <w:rsid w:val="000A0E3E"/>
    <w:rsid w:val="000A3119"/>
    <w:rsid w:val="000B6C9B"/>
    <w:rsid w:val="000B72B0"/>
    <w:rsid w:val="000C594E"/>
    <w:rsid w:val="000C59B1"/>
    <w:rsid w:val="000C7E76"/>
    <w:rsid w:val="000D6D5F"/>
    <w:rsid w:val="000E0988"/>
    <w:rsid w:val="000E559B"/>
    <w:rsid w:val="000E6F8A"/>
    <w:rsid w:val="000F198B"/>
    <w:rsid w:val="000F31F0"/>
    <w:rsid w:val="0010565A"/>
    <w:rsid w:val="00106C04"/>
    <w:rsid w:val="00112A7F"/>
    <w:rsid w:val="00113B25"/>
    <w:rsid w:val="001166AA"/>
    <w:rsid w:val="001221E5"/>
    <w:rsid w:val="00125367"/>
    <w:rsid w:val="001323A7"/>
    <w:rsid w:val="00133A90"/>
    <w:rsid w:val="00135179"/>
    <w:rsid w:val="001356DB"/>
    <w:rsid w:val="00136550"/>
    <w:rsid w:val="001452F8"/>
    <w:rsid w:val="001457F7"/>
    <w:rsid w:val="00146D8F"/>
    <w:rsid w:val="001534AA"/>
    <w:rsid w:val="0015502B"/>
    <w:rsid w:val="00156540"/>
    <w:rsid w:val="0016198A"/>
    <w:rsid w:val="0017379D"/>
    <w:rsid w:val="0017484D"/>
    <w:rsid w:val="001772E3"/>
    <w:rsid w:val="00180140"/>
    <w:rsid w:val="00183544"/>
    <w:rsid w:val="00183566"/>
    <w:rsid w:val="00186BBD"/>
    <w:rsid w:val="00187468"/>
    <w:rsid w:val="0019642D"/>
    <w:rsid w:val="001971BF"/>
    <w:rsid w:val="001A0BE5"/>
    <w:rsid w:val="001A13F9"/>
    <w:rsid w:val="001A360D"/>
    <w:rsid w:val="001B0A88"/>
    <w:rsid w:val="001B7DCB"/>
    <w:rsid w:val="001C49FD"/>
    <w:rsid w:val="001C74FE"/>
    <w:rsid w:val="001C7879"/>
    <w:rsid w:val="001D34AB"/>
    <w:rsid w:val="001D61B4"/>
    <w:rsid w:val="001E3181"/>
    <w:rsid w:val="001E7428"/>
    <w:rsid w:val="001F76AC"/>
    <w:rsid w:val="00203343"/>
    <w:rsid w:val="002213E6"/>
    <w:rsid w:val="00231822"/>
    <w:rsid w:val="002322BA"/>
    <w:rsid w:val="00236C7A"/>
    <w:rsid w:val="002408B5"/>
    <w:rsid w:val="0024322B"/>
    <w:rsid w:val="0024660B"/>
    <w:rsid w:val="00246ECF"/>
    <w:rsid w:val="00247D27"/>
    <w:rsid w:val="002526B7"/>
    <w:rsid w:val="00253C07"/>
    <w:rsid w:val="002540AF"/>
    <w:rsid w:val="0027609D"/>
    <w:rsid w:val="00291703"/>
    <w:rsid w:val="00292138"/>
    <w:rsid w:val="002940E4"/>
    <w:rsid w:val="002A5EF6"/>
    <w:rsid w:val="002A61DA"/>
    <w:rsid w:val="002B0494"/>
    <w:rsid w:val="002B7CF3"/>
    <w:rsid w:val="002C7B54"/>
    <w:rsid w:val="002D17A6"/>
    <w:rsid w:val="002D2C6D"/>
    <w:rsid w:val="002D3982"/>
    <w:rsid w:val="002E302F"/>
    <w:rsid w:val="002F09BC"/>
    <w:rsid w:val="002F0C43"/>
    <w:rsid w:val="002F2B05"/>
    <w:rsid w:val="002F6388"/>
    <w:rsid w:val="003007D3"/>
    <w:rsid w:val="00306801"/>
    <w:rsid w:val="00306DCA"/>
    <w:rsid w:val="003110E3"/>
    <w:rsid w:val="00316362"/>
    <w:rsid w:val="00324170"/>
    <w:rsid w:val="00327C50"/>
    <w:rsid w:val="00332E54"/>
    <w:rsid w:val="003331DB"/>
    <w:rsid w:val="00334639"/>
    <w:rsid w:val="00340584"/>
    <w:rsid w:val="00340B65"/>
    <w:rsid w:val="00350541"/>
    <w:rsid w:val="00351E15"/>
    <w:rsid w:val="00353BEC"/>
    <w:rsid w:val="00360C7D"/>
    <w:rsid w:val="0036358A"/>
    <w:rsid w:val="003642C7"/>
    <w:rsid w:val="00365052"/>
    <w:rsid w:val="003720C0"/>
    <w:rsid w:val="003737D3"/>
    <w:rsid w:val="00374925"/>
    <w:rsid w:val="00380553"/>
    <w:rsid w:val="0038119D"/>
    <w:rsid w:val="00382735"/>
    <w:rsid w:val="003834A9"/>
    <w:rsid w:val="00385680"/>
    <w:rsid w:val="00391156"/>
    <w:rsid w:val="003949F1"/>
    <w:rsid w:val="00395CAB"/>
    <w:rsid w:val="003A0A9B"/>
    <w:rsid w:val="003B6ED8"/>
    <w:rsid w:val="003C1F92"/>
    <w:rsid w:val="003C754D"/>
    <w:rsid w:val="003D40EB"/>
    <w:rsid w:val="003D45AC"/>
    <w:rsid w:val="003E137C"/>
    <w:rsid w:val="003F13F6"/>
    <w:rsid w:val="003F5248"/>
    <w:rsid w:val="003F5908"/>
    <w:rsid w:val="003F6087"/>
    <w:rsid w:val="00401054"/>
    <w:rsid w:val="00402BAD"/>
    <w:rsid w:val="00402E17"/>
    <w:rsid w:val="00417C5F"/>
    <w:rsid w:val="00420E70"/>
    <w:rsid w:val="00421A94"/>
    <w:rsid w:val="004226E9"/>
    <w:rsid w:val="004331DE"/>
    <w:rsid w:val="004442B4"/>
    <w:rsid w:val="00445DC3"/>
    <w:rsid w:val="00453AF5"/>
    <w:rsid w:val="00453E10"/>
    <w:rsid w:val="004555C7"/>
    <w:rsid w:val="004569EA"/>
    <w:rsid w:val="004770CF"/>
    <w:rsid w:val="004845DB"/>
    <w:rsid w:val="0048562C"/>
    <w:rsid w:val="00493FD7"/>
    <w:rsid w:val="00494715"/>
    <w:rsid w:val="00495592"/>
    <w:rsid w:val="004A2E1A"/>
    <w:rsid w:val="004A6659"/>
    <w:rsid w:val="004A71BC"/>
    <w:rsid w:val="004A73FE"/>
    <w:rsid w:val="004A77B5"/>
    <w:rsid w:val="004B79E8"/>
    <w:rsid w:val="004B7C68"/>
    <w:rsid w:val="004C2BAC"/>
    <w:rsid w:val="004C4B18"/>
    <w:rsid w:val="004D150C"/>
    <w:rsid w:val="004D1E16"/>
    <w:rsid w:val="004D53C2"/>
    <w:rsid w:val="004D6BFF"/>
    <w:rsid w:val="004D700E"/>
    <w:rsid w:val="004E09AC"/>
    <w:rsid w:val="004E1029"/>
    <w:rsid w:val="004E6195"/>
    <w:rsid w:val="004E6B40"/>
    <w:rsid w:val="004F1FF7"/>
    <w:rsid w:val="00500B66"/>
    <w:rsid w:val="00500D4F"/>
    <w:rsid w:val="005018AE"/>
    <w:rsid w:val="0050685C"/>
    <w:rsid w:val="0051088B"/>
    <w:rsid w:val="00532160"/>
    <w:rsid w:val="00533D7D"/>
    <w:rsid w:val="00535DEF"/>
    <w:rsid w:val="0054059B"/>
    <w:rsid w:val="00542B75"/>
    <w:rsid w:val="00544CF8"/>
    <w:rsid w:val="005501F4"/>
    <w:rsid w:val="00551E7B"/>
    <w:rsid w:val="00553839"/>
    <w:rsid w:val="00556545"/>
    <w:rsid w:val="00556789"/>
    <w:rsid w:val="005568AF"/>
    <w:rsid w:val="00561D55"/>
    <w:rsid w:val="00566ECD"/>
    <w:rsid w:val="005671E7"/>
    <w:rsid w:val="005710C2"/>
    <w:rsid w:val="0057374E"/>
    <w:rsid w:val="005760AF"/>
    <w:rsid w:val="005775E8"/>
    <w:rsid w:val="00580180"/>
    <w:rsid w:val="005813C7"/>
    <w:rsid w:val="0058150E"/>
    <w:rsid w:val="00586AB1"/>
    <w:rsid w:val="00587701"/>
    <w:rsid w:val="00590A72"/>
    <w:rsid w:val="00590B92"/>
    <w:rsid w:val="00594B3C"/>
    <w:rsid w:val="0059691F"/>
    <w:rsid w:val="0059738B"/>
    <w:rsid w:val="0059790E"/>
    <w:rsid w:val="005B020E"/>
    <w:rsid w:val="005B07AA"/>
    <w:rsid w:val="005B29CE"/>
    <w:rsid w:val="005B4ED6"/>
    <w:rsid w:val="005D712D"/>
    <w:rsid w:val="005E2C5F"/>
    <w:rsid w:val="005E3300"/>
    <w:rsid w:val="005E4108"/>
    <w:rsid w:val="005E4E1A"/>
    <w:rsid w:val="005E651C"/>
    <w:rsid w:val="005F3CE3"/>
    <w:rsid w:val="005F7724"/>
    <w:rsid w:val="00601E45"/>
    <w:rsid w:val="0060267C"/>
    <w:rsid w:val="00604415"/>
    <w:rsid w:val="006204E6"/>
    <w:rsid w:val="00620A69"/>
    <w:rsid w:val="00624464"/>
    <w:rsid w:val="00626093"/>
    <w:rsid w:val="00627B3E"/>
    <w:rsid w:val="00632A45"/>
    <w:rsid w:val="00634FA2"/>
    <w:rsid w:val="00636B44"/>
    <w:rsid w:val="00643478"/>
    <w:rsid w:val="00650454"/>
    <w:rsid w:val="00661EA7"/>
    <w:rsid w:val="00662750"/>
    <w:rsid w:val="00662DF4"/>
    <w:rsid w:val="00667982"/>
    <w:rsid w:val="00667BFA"/>
    <w:rsid w:val="006729E2"/>
    <w:rsid w:val="00676F2E"/>
    <w:rsid w:val="006772BD"/>
    <w:rsid w:val="00677460"/>
    <w:rsid w:val="00677654"/>
    <w:rsid w:val="00685F3D"/>
    <w:rsid w:val="00695F0E"/>
    <w:rsid w:val="006A3FFF"/>
    <w:rsid w:val="006A616C"/>
    <w:rsid w:val="006B1DBF"/>
    <w:rsid w:val="006C2110"/>
    <w:rsid w:val="006D3350"/>
    <w:rsid w:val="006D3782"/>
    <w:rsid w:val="006D6EC8"/>
    <w:rsid w:val="006D730C"/>
    <w:rsid w:val="006F0D9E"/>
    <w:rsid w:val="006F4770"/>
    <w:rsid w:val="006F49B0"/>
    <w:rsid w:val="006F4C9C"/>
    <w:rsid w:val="00702E58"/>
    <w:rsid w:val="0070591A"/>
    <w:rsid w:val="00711CEE"/>
    <w:rsid w:val="00715B37"/>
    <w:rsid w:val="0072266C"/>
    <w:rsid w:val="007256B4"/>
    <w:rsid w:val="007279CD"/>
    <w:rsid w:val="00731202"/>
    <w:rsid w:val="00732D50"/>
    <w:rsid w:val="00733161"/>
    <w:rsid w:val="0073431B"/>
    <w:rsid w:val="0073494E"/>
    <w:rsid w:val="00734E2D"/>
    <w:rsid w:val="007448E9"/>
    <w:rsid w:val="0074560D"/>
    <w:rsid w:val="00752DDF"/>
    <w:rsid w:val="00754136"/>
    <w:rsid w:val="007603A6"/>
    <w:rsid w:val="0076173C"/>
    <w:rsid w:val="00763C1C"/>
    <w:rsid w:val="0076474F"/>
    <w:rsid w:val="00766988"/>
    <w:rsid w:val="00777412"/>
    <w:rsid w:val="007814FE"/>
    <w:rsid w:val="00785ADF"/>
    <w:rsid w:val="007877FB"/>
    <w:rsid w:val="00792A61"/>
    <w:rsid w:val="00797DE1"/>
    <w:rsid w:val="007A4F10"/>
    <w:rsid w:val="007B0D74"/>
    <w:rsid w:val="007B2026"/>
    <w:rsid w:val="007D165A"/>
    <w:rsid w:val="007D18D9"/>
    <w:rsid w:val="007E016B"/>
    <w:rsid w:val="007E1FEA"/>
    <w:rsid w:val="007E4F43"/>
    <w:rsid w:val="007E598C"/>
    <w:rsid w:val="007E710D"/>
    <w:rsid w:val="007F615C"/>
    <w:rsid w:val="00805096"/>
    <w:rsid w:val="00814580"/>
    <w:rsid w:val="0081649B"/>
    <w:rsid w:val="008221D4"/>
    <w:rsid w:val="00825BD5"/>
    <w:rsid w:val="008334D8"/>
    <w:rsid w:val="00837106"/>
    <w:rsid w:val="00840BB7"/>
    <w:rsid w:val="00847A1D"/>
    <w:rsid w:val="00853361"/>
    <w:rsid w:val="00856327"/>
    <w:rsid w:val="00864F31"/>
    <w:rsid w:val="0086638B"/>
    <w:rsid w:val="00866E6D"/>
    <w:rsid w:val="0086799B"/>
    <w:rsid w:val="00867FD5"/>
    <w:rsid w:val="00871349"/>
    <w:rsid w:val="00872163"/>
    <w:rsid w:val="0087415E"/>
    <w:rsid w:val="00880213"/>
    <w:rsid w:val="00883637"/>
    <w:rsid w:val="0088735B"/>
    <w:rsid w:val="008944A3"/>
    <w:rsid w:val="008952AE"/>
    <w:rsid w:val="008A561B"/>
    <w:rsid w:val="008A5737"/>
    <w:rsid w:val="008A6D2B"/>
    <w:rsid w:val="008B31AB"/>
    <w:rsid w:val="008B645F"/>
    <w:rsid w:val="008B6648"/>
    <w:rsid w:val="008C42FA"/>
    <w:rsid w:val="008C588D"/>
    <w:rsid w:val="008C5B35"/>
    <w:rsid w:val="008C5CCC"/>
    <w:rsid w:val="008C6330"/>
    <w:rsid w:val="008D37AD"/>
    <w:rsid w:val="008D63DF"/>
    <w:rsid w:val="008E55FC"/>
    <w:rsid w:val="008E6904"/>
    <w:rsid w:val="008F1199"/>
    <w:rsid w:val="008F6343"/>
    <w:rsid w:val="0090225C"/>
    <w:rsid w:val="00904C78"/>
    <w:rsid w:val="009055F8"/>
    <w:rsid w:val="00906373"/>
    <w:rsid w:val="0091311C"/>
    <w:rsid w:val="0091350D"/>
    <w:rsid w:val="0091664E"/>
    <w:rsid w:val="009166CF"/>
    <w:rsid w:val="009267BF"/>
    <w:rsid w:val="009344E1"/>
    <w:rsid w:val="00934B2B"/>
    <w:rsid w:val="00936189"/>
    <w:rsid w:val="009379DE"/>
    <w:rsid w:val="009441F3"/>
    <w:rsid w:val="00950FA3"/>
    <w:rsid w:val="00956528"/>
    <w:rsid w:val="00964751"/>
    <w:rsid w:val="00966CC0"/>
    <w:rsid w:val="00967ED5"/>
    <w:rsid w:val="00971D58"/>
    <w:rsid w:val="00974205"/>
    <w:rsid w:val="00975BE8"/>
    <w:rsid w:val="009818D0"/>
    <w:rsid w:val="00985074"/>
    <w:rsid w:val="00986391"/>
    <w:rsid w:val="00990C32"/>
    <w:rsid w:val="00990DAE"/>
    <w:rsid w:val="00993D77"/>
    <w:rsid w:val="009B2DF0"/>
    <w:rsid w:val="009B6CA5"/>
    <w:rsid w:val="009C0C25"/>
    <w:rsid w:val="009C61C4"/>
    <w:rsid w:val="009D1A69"/>
    <w:rsid w:val="009D7E77"/>
    <w:rsid w:val="009E24B9"/>
    <w:rsid w:val="009E43B6"/>
    <w:rsid w:val="009E4D88"/>
    <w:rsid w:val="009F5789"/>
    <w:rsid w:val="009F7164"/>
    <w:rsid w:val="00A01658"/>
    <w:rsid w:val="00A029EF"/>
    <w:rsid w:val="00A03EE9"/>
    <w:rsid w:val="00A05365"/>
    <w:rsid w:val="00A102A5"/>
    <w:rsid w:val="00A11407"/>
    <w:rsid w:val="00A12503"/>
    <w:rsid w:val="00A13331"/>
    <w:rsid w:val="00A13663"/>
    <w:rsid w:val="00A139ED"/>
    <w:rsid w:val="00A2180A"/>
    <w:rsid w:val="00A2444E"/>
    <w:rsid w:val="00A35CC8"/>
    <w:rsid w:val="00A36078"/>
    <w:rsid w:val="00A40B46"/>
    <w:rsid w:val="00A453C4"/>
    <w:rsid w:val="00A474AB"/>
    <w:rsid w:val="00A51212"/>
    <w:rsid w:val="00A56416"/>
    <w:rsid w:val="00A6654F"/>
    <w:rsid w:val="00A6700A"/>
    <w:rsid w:val="00A84170"/>
    <w:rsid w:val="00A928C9"/>
    <w:rsid w:val="00A9757D"/>
    <w:rsid w:val="00AA3BA8"/>
    <w:rsid w:val="00AA67C3"/>
    <w:rsid w:val="00AB3CEC"/>
    <w:rsid w:val="00AB3FBF"/>
    <w:rsid w:val="00AC64B9"/>
    <w:rsid w:val="00AD50D3"/>
    <w:rsid w:val="00AD57D2"/>
    <w:rsid w:val="00AE4C99"/>
    <w:rsid w:val="00AF2FA0"/>
    <w:rsid w:val="00B1029C"/>
    <w:rsid w:val="00B106BB"/>
    <w:rsid w:val="00B10B48"/>
    <w:rsid w:val="00B11255"/>
    <w:rsid w:val="00B12EA1"/>
    <w:rsid w:val="00B151C6"/>
    <w:rsid w:val="00B2178F"/>
    <w:rsid w:val="00B25F19"/>
    <w:rsid w:val="00B34C42"/>
    <w:rsid w:val="00B36E07"/>
    <w:rsid w:val="00B37215"/>
    <w:rsid w:val="00B4226B"/>
    <w:rsid w:val="00B5262A"/>
    <w:rsid w:val="00B57B46"/>
    <w:rsid w:val="00B638D5"/>
    <w:rsid w:val="00B63F36"/>
    <w:rsid w:val="00B6680F"/>
    <w:rsid w:val="00B75275"/>
    <w:rsid w:val="00B75F96"/>
    <w:rsid w:val="00B83D99"/>
    <w:rsid w:val="00B877EC"/>
    <w:rsid w:val="00B90C33"/>
    <w:rsid w:val="00B91B70"/>
    <w:rsid w:val="00B92B41"/>
    <w:rsid w:val="00B97F64"/>
    <w:rsid w:val="00BA0C0E"/>
    <w:rsid w:val="00BA24D9"/>
    <w:rsid w:val="00BA2E04"/>
    <w:rsid w:val="00BA6EA9"/>
    <w:rsid w:val="00BB65BB"/>
    <w:rsid w:val="00BB6702"/>
    <w:rsid w:val="00BC40DC"/>
    <w:rsid w:val="00BD1393"/>
    <w:rsid w:val="00BD2FB8"/>
    <w:rsid w:val="00BE50D2"/>
    <w:rsid w:val="00BF261C"/>
    <w:rsid w:val="00BF663C"/>
    <w:rsid w:val="00C021A7"/>
    <w:rsid w:val="00C033E3"/>
    <w:rsid w:val="00C146C6"/>
    <w:rsid w:val="00C17F75"/>
    <w:rsid w:val="00C228C5"/>
    <w:rsid w:val="00C25AC3"/>
    <w:rsid w:val="00C32C6F"/>
    <w:rsid w:val="00C42A8B"/>
    <w:rsid w:val="00C43F23"/>
    <w:rsid w:val="00C45F5D"/>
    <w:rsid w:val="00C50038"/>
    <w:rsid w:val="00C556BE"/>
    <w:rsid w:val="00C55F66"/>
    <w:rsid w:val="00C706D5"/>
    <w:rsid w:val="00C70ACB"/>
    <w:rsid w:val="00C723D7"/>
    <w:rsid w:val="00C72E7A"/>
    <w:rsid w:val="00C872DB"/>
    <w:rsid w:val="00C90173"/>
    <w:rsid w:val="00C94FBE"/>
    <w:rsid w:val="00CA467A"/>
    <w:rsid w:val="00CA498D"/>
    <w:rsid w:val="00CA4CB1"/>
    <w:rsid w:val="00CB075C"/>
    <w:rsid w:val="00CB3BB5"/>
    <w:rsid w:val="00CB553A"/>
    <w:rsid w:val="00CB699B"/>
    <w:rsid w:val="00CB785F"/>
    <w:rsid w:val="00CC3D35"/>
    <w:rsid w:val="00CC3DDD"/>
    <w:rsid w:val="00CC50FE"/>
    <w:rsid w:val="00CD1B08"/>
    <w:rsid w:val="00CD6C07"/>
    <w:rsid w:val="00CD77D2"/>
    <w:rsid w:val="00CE2503"/>
    <w:rsid w:val="00CE6F56"/>
    <w:rsid w:val="00CE70D3"/>
    <w:rsid w:val="00CF0BD7"/>
    <w:rsid w:val="00CF6966"/>
    <w:rsid w:val="00CF6C10"/>
    <w:rsid w:val="00D00E59"/>
    <w:rsid w:val="00D01105"/>
    <w:rsid w:val="00D05D7C"/>
    <w:rsid w:val="00D10459"/>
    <w:rsid w:val="00D107EC"/>
    <w:rsid w:val="00D26CD8"/>
    <w:rsid w:val="00D33FF6"/>
    <w:rsid w:val="00D36AEF"/>
    <w:rsid w:val="00D36E82"/>
    <w:rsid w:val="00D411B1"/>
    <w:rsid w:val="00D4167E"/>
    <w:rsid w:val="00D42DA5"/>
    <w:rsid w:val="00D42FC6"/>
    <w:rsid w:val="00D4413F"/>
    <w:rsid w:val="00D46EE4"/>
    <w:rsid w:val="00D51184"/>
    <w:rsid w:val="00D537A7"/>
    <w:rsid w:val="00D5763C"/>
    <w:rsid w:val="00D62012"/>
    <w:rsid w:val="00D653D0"/>
    <w:rsid w:val="00D71D12"/>
    <w:rsid w:val="00D73115"/>
    <w:rsid w:val="00D737D0"/>
    <w:rsid w:val="00D810D2"/>
    <w:rsid w:val="00D942CF"/>
    <w:rsid w:val="00DA0284"/>
    <w:rsid w:val="00DA13B1"/>
    <w:rsid w:val="00DA1472"/>
    <w:rsid w:val="00DA16FD"/>
    <w:rsid w:val="00DB15C6"/>
    <w:rsid w:val="00DB7C8A"/>
    <w:rsid w:val="00DC6BF2"/>
    <w:rsid w:val="00DD0DE6"/>
    <w:rsid w:val="00DD6CD6"/>
    <w:rsid w:val="00DE3203"/>
    <w:rsid w:val="00DE7D90"/>
    <w:rsid w:val="00DF2606"/>
    <w:rsid w:val="00DF5228"/>
    <w:rsid w:val="00E12E99"/>
    <w:rsid w:val="00E21E7A"/>
    <w:rsid w:val="00E26D93"/>
    <w:rsid w:val="00E33890"/>
    <w:rsid w:val="00E37F5D"/>
    <w:rsid w:val="00E46FE9"/>
    <w:rsid w:val="00E47E1C"/>
    <w:rsid w:val="00E5117B"/>
    <w:rsid w:val="00E51EFE"/>
    <w:rsid w:val="00E631B9"/>
    <w:rsid w:val="00E637C4"/>
    <w:rsid w:val="00E73399"/>
    <w:rsid w:val="00E7511A"/>
    <w:rsid w:val="00E77969"/>
    <w:rsid w:val="00E8473A"/>
    <w:rsid w:val="00E84971"/>
    <w:rsid w:val="00E90312"/>
    <w:rsid w:val="00E90C28"/>
    <w:rsid w:val="00E928A6"/>
    <w:rsid w:val="00E9471E"/>
    <w:rsid w:val="00E9710E"/>
    <w:rsid w:val="00EA2A75"/>
    <w:rsid w:val="00EA5EE0"/>
    <w:rsid w:val="00EB0916"/>
    <w:rsid w:val="00EB2245"/>
    <w:rsid w:val="00EB2B4D"/>
    <w:rsid w:val="00EB4874"/>
    <w:rsid w:val="00EB4EFE"/>
    <w:rsid w:val="00EC4406"/>
    <w:rsid w:val="00EC4B14"/>
    <w:rsid w:val="00EC4B2F"/>
    <w:rsid w:val="00EC6285"/>
    <w:rsid w:val="00EC6292"/>
    <w:rsid w:val="00EC75AC"/>
    <w:rsid w:val="00ED73AF"/>
    <w:rsid w:val="00ED7596"/>
    <w:rsid w:val="00EE4519"/>
    <w:rsid w:val="00EE6721"/>
    <w:rsid w:val="00F03FEF"/>
    <w:rsid w:val="00F06C05"/>
    <w:rsid w:val="00F10841"/>
    <w:rsid w:val="00F1327A"/>
    <w:rsid w:val="00F152E8"/>
    <w:rsid w:val="00F22E0A"/>
    <w:rsid w:val="00F238C5"/>
    <w:rsid w:val="00F27BB9"/>
    <w:rsid w:val="00F32944"/>
    <w:rsid w:val="00F34363"/>
    <w:rsid w:val="00F37254"/>
    <w:rsid w:val="00F378A3"/>
    <w:rsid w:val="00F41AB6"/>
    <w:rsid w:val="00F4506A"/>
    <w:rsid w:val="00F50932"/>
    <w:rsid w:val="00F57F05"/>
    <w:rsid w:val="00F64EEC"/>
    <w:rsid w:val="00F7136B"/>
    <w:rsid w:val="00F76A07"/>
    <w:rsid w:val="00F77465"/>
    <w:rsid w:val="00F803D7"/>
    <w:rsid w:val="00F85A5D"/>
    <w:rsid w:val="00F85E9E"/>
    <w:rsid w:val="00F87F1F"/>
    <w:rsid w:val="00FA2CF8"/>
    <w:rsid w:val="00FA3C65"/>
    <w:rsid w:val="00FA7604"/>
    <w:rsid w:val="00FA7E14"/>
    <w:rsid w:val="00FB1B23"/>
    <w:rsid w:val="00FB2B6D"/>
    <w:rsid w:val="00FB4425"/>
    <w:rsid w:val="00FB454E"/>
    <w:rsid w:val="00FB7AFD"/>
    <w:rsid w:val="00FC2746"/>
    <w:rsid w:val="00FC2B12"/>
    <w:rsid w:val="00FC4951"/>
    <w:rsid w:val="00FC503A"/>
    <w:rsid w:val="00FD0CF0"/>
    <w:rsid w:val="00FD599C"/>
    <w:rsid w:val="00FE27A2"/>
    <w:rsid w:val="00FE70AE"/>
    <w:rsid w:val="00FE7FAD"/>
    <w:rsid w:val="00FF61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Body Text" w:uiPriority="99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412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s-ES" w:eastAsia="en-US"/>
    </w:rPr>
  </w:style>
  <w:style w:type="paragraph" w:styleId="Ttulo1">
    <w:name w:val="heading 1"/>
    <w:basedOn w:val="Normal"/>
    <w:link w:val="Ttulo1Car"/>
    <w:uiPriority w:val="9"/>
    <w:qFormat/>
    <w:rsid w:val="00AD50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777412"/>
    <w:rPr>
      <w:color w:val="0000FF"/>
      <w:u w:val="single"/>
    </w:rPr>
  </w:style>
  <w:style w:type="character" w:customStyle="1" w:styleId="apple-converted-space">
    <w:name w:val="apple-converted-space"/>
    <w:basedOn w:val="Fuentedeprrafopredeter"/>
    <w:rsid w:val="00777412"/>
  </w:style>
  <w:style w:type="character" w:customStyle="1" w:styleId="highlight">
    <w:name w:val="highlight"/>
    <w:basedOn w:val="Fuentedeprrafopredeter"/>
    <w:rsid w:val="00777412"/>
  </w:style>
  <w:style w:type="character" w:styleId="Textoennegrita">
    <w:name w:val="Strong"/>
    <w:basedOn w:val="Fuentedeprrafopredeter"/>
    <w:uiPriority w:val="22"/>
    <w:qFormat/>
    <w:rsid w:val="00777412"/>
    <w:rPr>
      <w:b/>
      <w:bCs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494715"/>
    <w:pPr>
      <w:spacing w:after="120"/>
    </w:pPr>
    <w:rPr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494715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Prrafodelista">
    <w:name w:val="List Paragraph"/>
    <w:basedOn w:val="Normal"/>
    <w:uiPriority w:val="34"/>
    <w:qFormat/>
    <w:rsid w:val="00661EA7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AD50D3"/>
    <w:rPr>
      <w:b/>
      <w:bCs/>
      <w:kern w:val="36"/>
      <w:sz w:val="48"/>
      <w:szCs w:val="48"/>
      <w:lang w:val="es-ES" w:eastAsia="es-ES"/>
    </w:rPr>
  </w:style>
  <w:style w:type="paragraph" w:styleId="Textoindependiente2">
    <w:name w:val="Body Text 2"/>
    <w:basedOn w:val="Normal"/>
    <w:link w:val="Textoindependiente2Car"/>
    <w:semiHidden/>
    <w:unhideWhenUsed/>
    <w:rsid w:val="005775E8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semiHidden/>
    <w:rsid w:val="005775E8"/>
    <w:rPr>
      <w:rFonts w:asciiTheme="minorHAnsi" w:eastAsiaTheme="minorHAnsi" w:hAnsiTheme="minorHAnsi" w:cstheme="minorBidi"/>
      <w:sz w:val="22"/>
      <w:szCs w:val="22"/>
      <w:lang w:val="es-ES" w:eastAsia="en-US"/>
    </w:rPr>
  </w:style>
  <w:style w:type="paragraph" w:styleId="Encabezado">
    <w:name w:val="header"/>
    <w:basedOn w:val="Normal"/>
    <w:link w:val="EncabezadoCar"/>
    <w:unhideWhenUsed/>
    <w:rsid w:val="00E631B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rsid w:val="00E631B9"/>
    <w:rPr>
      <w:rFonts w:asciiTheme="minorHAnsi" w:eastAsiaTheme="minorHAnsi" w:hAnsiTheme="minorHAnsi" w:cstheme="minorBidi"/>
      <w:sz w:val="22"/>
      <w:szCs w:val="22"/>
      <w:lang w:val="es-ES" w:eastAsia="en-US"/>
    </w:rPr>
  </w:style>
  <w:style w:type="paragraph" w:styleId="Piedepgina">
    <w:name w:val="footer"/>
    <w:basedOn w:val="Normal"/>
    <w:link w:val="PiedepginaCar"/>
    <w:uiPriority w:val="99"/>
    <w:unhideWhenUsed/>
    <w:rsid w:val="00E631B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31B9"/>
    <w:rPr>
      <w:rFonts w:asciiTheme="minorHAnsi" w:eastAsiaTheme="minorHAnsi" w:hAnsiTheme="minorHAnsi" w:cstheme="minorBidi"/>
      <w:sz w:val="22"/>
      <w:szCs w:val="22"/>
      <w:lang w:val="es-ES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4A77B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4A77B5"/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4A77B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4A77B5"/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5E4E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fasis">
    <w:name w:val="Emphasis"/>
    <w:basedOn w:val="Fuentedeprrafopredeter"/>
    <w:uiPriority w:val="20"/>
    <w:qFormat/>
    <w:rsid w:val="005E4E1A"/>
    <w:rPr>
      <w:i/>
      <w:iCs/>
    </w:rPr>
  </w:style>
  <w:style w:type="character" w:styleId="Refdecomentario">
    <w:name w:val="annotation reference"/>
    <w:basedOn w:val="Fuentedeprrafopredeter"/>
    <w:semiHidden/>
    <w:unhideWhenUsed/>
    <w:rsid w:val="00B36E07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unhideWhenUsed/>
    <w:rsid w:val="00B36E0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B36E07"/>
    <w:rPr>
      <w:rFonts w:asciiTheme="minorHAnsi" w:eastAsiaTheme="minorHAnsi" w:hAnsiTheme="minorHAnsi" w:cstheme="minorBidi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unhideWhenUsed/>
    <w:rsid w:val="00B36E0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B36E07"/>
    <w:rPr>
      <w:rFonts w:asciiTheme="minorHAnsi" w:eastAsiaTheme="minorHAnsi" w:hAnsiTheme="minorHAnsi" w:cstheme="minorBidi"/>
      <w:b/>
      <w:bCs/>
      <w:lang w:val="es-ES" w:eastAsia="en-US"/>
    </w:rPr>
  </w:style>
  <w:style w:type="paragraph" w:styleId="Revisin">
    <w:name w:val="Revision"/>
    <w:hidden/>
    <w:uiPriority w:val="99"/>
    <w:semiHidden/>
    <w:rsid w:val="00B36E07"/>
    <w:rPr>
      <w:rFonts w:asciiTheme="minorHAnsi" w:eastAsiaTheme="minorHAnsi" w:hAnsiTheme="minorHAnsi" w:cstheme="minorBidi"/>
      <w:sz w:val="22"/>
      <w:szCs w:val="22"/>
      <w:lang w:val="es-ES" w:eastAsia="en-US"/>
    </w:rPr>
  </w:style>
  <w:style w:type="paragraph" w:styleId="Textodeglobo">
    <w:name w:val="Balloon Text"/>
    <w:basedOn w:val="Normal"/>
    <w:link w:val="TextodegloboCar"/>
    <w:semiHidden/>
    <w:unhideWhenUsed/>
    <w:rsid w:val="00B36E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semiHidden/>
    <w:rsid w:val="00B36E07"/>
    <w:rPr>
      <w:rFonts w:ascii="Segoe UI" w:eastAsiaTheme="minorHAnsi" w:hAnsi="Segoe UI" w:cs="Segoe UI"/>
      <w:sz w:val="18"/>
      <w:szCs w:val="18"/>
      <w:lang w:val="es-ES" w:eastAsia="en-US"/>
    </w:rPr>
  </w:style>
  <w:style w:type="character" w:customStyle="1" w:styleId="jrnl">
    <w:name w:val="jrnl"/>
    <w:basedOn w:val="Fuentedeprrafopredeter"/>
    <w:rsid w:val="008A5737"/>
  </w:style>
  <w:style w:type="table" w:customStyle="1" w:styleId="Tablaconcuadrcula1">
    <w:name w:val="Tabla con cuadrícula1"/>
    <w:basedOn w:val="Tablanormal"/>
    <w:uiPriority w:val="59"/>
    <w:rsid w:val="0060267C"/>
    <w:rPr>
      <w:rFonts w:ascii="Calibri" w:eastAsia="Calibri" w:hAnsi="Calibr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59"/>
    <w:rsid w:val="006026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2">
    <w:name w:val="Tabla con cuadrícula2"/>
    <w:basedOn w:val="Tablanormal"/>
    <w:next w:val="Tablaconcuadrcula"/>
    <w:uiPriority w:val="59"/>
    <w:rsid w:val="0060267C"/>
    <w:rPr>
      <w:rFonts w:ascii="Calibri" w:eastAsia="Calibri" w:hAnsi="Calibr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3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5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microsoft.com/office/2011/relationships/commentsExtended" Target="commentsExtended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Mendeley%20Desktop\wordPlugin\Mendeley-1.19.1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2A71AAF-FA2E-4DDA-8AB4-946AF5B04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endeley-1.19.1.dotm</Template>
  <TotalTime>102</TotalTime>
  <Pages>5</Pages>
  <Words>1527</Words>
  <Characters>8403</Characters>
  <Application>Microsoft Office Word</Application>
  <DocSecurity>0</DocSecurity>
  <Lines>70</Lines>
  <Paragraphs>1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9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rgio Villatoro</dc:creator>
  <cp:lastModifiedBy>DEXONC19</cp:lastModifiedBy>
  <cp:revision>5</cp:revision>
  <cp:lastPrinted>2019-02-07T08:19:00Z</cp:lastPrinted>
  <dcterms:created xsi:type="dcterms:W3CDTF">2019-04-11T14:45:00Z</dcterms:created>
  <dcterms:modified xsi:type="dcterms:W3CDTF">2019-05-14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chicago-author-dat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6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author-date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44162ceb-24c8-3a57-86a6-9b8e434a7b4a</vt:lpwstr>
  </property>
</Properties>
</file>